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suppressLineNumbers w:val="0"/>
        <w:spacing w:before="0" w:beforeAutospacing="0" w:after="160" w:afterAutospacing="0" w:line="259" w:lineRule="auto"/>
        <w:ind w:right="0"/>
        <w:jc w:val="left"/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CA"/>
        </w:rPr>
      </w:pPr>
      <w:r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CA"/>
        </w:rPr>
        <w:t xml:space="preserve"> Supplemental table</w:t>
      </w:r>
      <w:r>
        <w:rPr>
          <w:rFonts w:hint="eastAsia" w:ascii="Times New Roman" w:hAnsi="Times New Roman" w:eastAsia="Lato-Regular" w:cs="Times New Roman"/>
          <w:b w:val="0"/>
          <w:bCs w:val="0"/>
          <w:color w:val="0000FF"/>
          <w:sz w:val="16"/>
          <w:szCs w:val="16"/>
          <w:u w:val="single"/>
          <w:lang w:val="en-US" w:eastAsia="zh-CN"/>
        </w:rPr>
        <w:t xml:space="preserve"> 2</w:t>
      </w:r>
      <w:r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CA"/>
        </w:rPr>
        <w:t xml:space="preserve">characteristics of </w:t>
      </w:r>
      <w:r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US" w:eastAsia="zh-CN"/>
        </w:rPr>
        <w:t xml:space="preserve">31 HCC </w:t>
      </w:r>
      <w:r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CA"/>
        </w:rPr>
        <w:t>patients</w:t>
      </w:r>
      <w:r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US" w:eastAsia="zh-CN"/>
        </w:rPr>
        <w:t xml:space="preserve"> with </w:t>
      </w:r>
      <w:r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CA"/>
        </w:rPr>
        <w:t>variceal bleeding</w:t>
      </w:r>
    </w:p>
    <w:tbl>
      <w:tblPr>
        <w:tblStyle w:val="10"/>
        <w:tblpPr w:leftFromText="180" w:rightFromText="180" w:vertAnchor="text" w:horzAnchor="page" w:tblpX="1890" w:tblpY="59"/>
        <w:tblOverlap w:val="never"/>
        <w:tblW w:w="6127" w:type="dxa"/>
        <w:tblInd w:w="0" w:type="dxa"/>
        <w:tblBorders>
          <w:top w:val="single" w:color="000000" w:themeColor="text1" w:sz="8" w:space="0"/>
          <w:left w:val="none" w:color="auto" w:sz="0" w:space="0"/>
          <w:bottom w:val="single" w:color="000000" w:themeColor="text1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4"/>
        <w:gridCol w:w="2683"/>
      </w:tblGrid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4" w:type="dxa"/>
            <w:tcBorders>
              <w:top w:val="single" w:color="000000" w:themeColor="text1" w:sz="8" w:space="0"/>
              <w:left w:val="nil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DBEEF3" w:themeFill="accent5" w:themeFillTint="32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right="0" w:firstLine="241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 w:themeColor="text1" w:themeShade="BF"/>
                <w:kern w:val="0"/>
                <w:sz w:val="16"/>
                <w:szCs w:val="16"/>
                <w:lang w:val="en-CA"/>
              </w:rPr>
            </w:pPr>
            <w:r>
              <w:rPr>
                <w:rStyle w:val="9"/>
                <w:rFonts w:ascii="Times New Roman" w:hAnsi="Times New Roman" w:eastAsia="宋体" w:cs="Times New Roman"/>
                <w:b/>
                <w:bCs/>
                <w:kern w:val="0"/>
                <w:lang w:val="en-CA"/>
              </w:rPr>
              <w:t>Variables</w:t>
            </w:r>
          </w:p>
        </w:tc>
        <w:tc>
          <w:tcPr>
            <w:tcW w:w="2683" w:type="dxa"/>
            <w:tcBorders>
              <w:top w:val="single" w:color="000000" w:themeColor="text1" w:sz="8" w:space="0"/>
              <w:bottom w:val="single" w:color="000000" w:themeColor="text1" w:sz="8" w:space="0"/>
              <w:right w:val="nil"/>
              <w:insideH w:val="single" w:sz="8" w:space="0"/>
              <w:insideV w:val="nil"/>
            </w:tcBorders>
            <w:shd w:val="clear" w:color="auto" w:fill="DBEEF3" w:themeFill="accent5" w:themeFillTint="32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0" w:afterAutospacing="0" w:line="240" w:lineRule="auto"/>
              <w:ind w:left="0" w:right="0" w:firstLine="241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lang w:val="en-CA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variceal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 xml:space="preserve"> bleeding 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zh-CN"/>
              </w:rPr>
              <w:t>(n=</w:t>
            </w:r>
            <w:r>
              <w:rPr>
                <w:rFonts w:hint="eastAsia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US" w:eastAsia="zh-CN"/>
              </w:rPr>
              <w:t>31</w:t>
            </w:r>
            <w:r>
              <w:rPr>
                <w:rFonts w:hint="default" w:ascii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val="en-CA" w:eastAsia="zh-CN"/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6" w:hRule="atLeast"/>
        </w:trPr>
        <w:tc>
          <w:tcPr>
            <w:tcW w:w="344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16"/>
                <w:szCs w:val="16"/>
                <w:lang w:val="en-CA"/>
              </w:rPr>
            </w:pPr>
            <w:r>
              <w:rPr>
                <w:rStyle w:val="11"/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  <w:lang w:val="en-US" w:eastAsia="zh-CN"/>
              </w:rPr>
              <w:t xml:space="preserve">Age, y, mean ± </w:t>
            </w:r>
            <w:r>
              <w:rPr>
                <w:rStyle w:val="11"/>
                <w:rFonts w:hint="default"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  <w:lang w:val="en-US" w:eastAsia="zh-CN"/>
              </w:rPr>
              <w:t>SD</w:t>
            </w:r>
          </w:p>
        </w:tc>
        <w:tc>
          <w:tcPr>
            <w:tcW w:w="2683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62</w:t>
            </w:r>
            <w:r>
              <w:rPr>
                <w:rStyle w:val="11"/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  <w:lang w:val="en-US" w:eastAsia="zh-CN"/>
              </w:rPr>
              <w:t>±</w:t>
            </w:r>
            <w:r>
              <w:rPr>
                <w:rStyle w:val="11"/>
                <w:rFonts w:hint="eastAsia" w:ascii="Times New Roman" w:hAnsi="Times New Roman" w:cs="Times New Roman"/>
                <w:b w:val="0"/>
                <w:bCs w:val="0"/>
                <w:kern w:val="0"/>
                <w:sz w:val="16"/>
                <w:szCs w:val="16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16"/>
                <w:szCs w:val="16"/>
                <w:lang w:val="en-CA"/>
              </w:rPr>
            </w:pPr>
            <w:r>
              <w:rPr>
                <w:rStyle w:val="11"/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  <w:lang w:val="en-US" w:eastAsia="zh-CN"/>
              </w:rPr>
              <w:t>Sex</w:t>
            </w:r>
            <w:r>
              <w:rPr>
                <w:rStyle w:val="11"/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  <w:lang w:val="en-CA"/>
              </w:rPr>
              <w:t>,male/female</w:t>
            </w:r>
            <w:r>
              <w:rPr>
                <w:rStyle w:val="11"/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  <w:lang w:val="en-US" w:eastAsia="zh-CN"/>
              </w:rPr>
              <w:t>,n (%)</w:t>
            </w:r>
          </w:p>
        </w:tc>
        <w:tc>
          <w:tcPr>
            <w:tcW w:w="2683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25(80.6)/6(19.4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16"/>
                <w:szCs w:val="16"/>
                <w:lang w:val="en-C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Child-Pugh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 xml:space="preserve"> c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lass</w:t>
            </w:r>
            <w:r>
              <w:rPr>
                <w:rStyle w:val="11"/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  <w:lang w:val="en-US" w:eastAsia="zh-CN"/>
              </w:rPr>
              <w:t>,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A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B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C</w:t>
            </w:r>
            <w:r>
              <w:rPr>
                <w:rStyle w:val="11"/>
                <w:rFonts w:ascii="Times New Roman" w:hAnsi="Times New Roman" w:eastAsia="宋体" w:cs="Times New Roman"/>
                <w:b w:val="0"/>
                <w:bCs w:val="0"/>
                <w:kern w:val="0"/>
                <w:sz w:val="16"/>
                <w:szCs w:val="16"/>
                <w:lang w:val="en-US" w:eastAsia="zh-CN"/>
              </w:rPr>
              <w:t>,n (%)</w:t>
            </w:r>
          </w:p>
        </w:tc>
        <w:tc>
          <w:tcPr>
            <w:tcW w:w="2683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8(25.8)/</w:t>
            </w:r>
            <w:r>
              <w:rPr>
                <w:rFonts w:hint="eastAsia"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  <w:t>1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8(58.1)/5(16.1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MELD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 xml:space="preserve"> score</w:t>
            </w:r>
          </w:p>
        </w:tc>
        <w:tc>
          <w:tcPr>
            <w:tcW w:w="2683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  <w:t>1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55(</w:t>
            </w:r>
            <w:r>
              <w:rPr>
                <w:rFonts w:hint="eastAsia"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  <w:t>1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97</w:t>
            </w:r>
            <w:r>
              <w:rPr>
                <w:rFonts w:hint="eastAsia"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  <w:t>,1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68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BCLC stag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,A/B/C/D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,n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(%)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 xml:space="preserve"> </w:t>
            </w:r>
          </w:p>
        </w:tc>
        <w:tc>
          <w:tcPr>
            <w:tcW w:w="2683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US" w:eastAsia="zh-CN"/>
              </w:rPr>
              <w:t>6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US" w:eastAsia="zh-CN"/>
              </w:rPr>
              <w:t>)/11(35.5)/13(41.9)/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US" w:eastAsia="zh-CN"/>
              </w:rPr>
              <w:t>(6.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Maximum tumor size, cm, mean ± SD</w:t>
            </w:r>
          </w:p>
        </w:tc>
        <w:tc>
          <w:tcPr>
            <w:tcW w:w="2683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4.8</w:t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sym w:font="Symbol" w:char="00B1"/>
            </w: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4.2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Multifocal tumor, n (%)</w:t>
            </w:r>
          </w:p>
        </w:tc>
        <w:tc>
          <w:tcPr>
            <w:tcW w:w="2683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9(29.0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Bilobar tumor involvement, n (%)</w:t>
            </w:r>
          </w:p>
        </w:tc>
        <w:tc>
          <w:tcPr>
            <w:tcW w:w="2683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9(29.0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5" w:hRule="atLeast"/>
        </w:trPr>
        <w:tc>
          <w:tcPr>
            <w:tcW w:w="344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Extent of portal vein tumor thrombus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Grade I/ Grade II/ Grade III/Grade IV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, n (%)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2683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4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2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6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19.4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)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/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4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14" w:hRule="atLeast"/>
        </w:trPr>
        <w:tc>
          <w:tcPr>
            <w:tcW w:w="344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Size of EV</w:t>
            </w:r>
            <w:r>
              <w:rPr>
                <w:rFonts w:hint="default" w:ascii="Arial" w:hAnsi="Arial" w:eastAsia="宋体" w:cs="Arial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≥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 xml:space="preserve"> 4mm/Size of EV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&lt;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 xml:space="preserve"> 4m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, n (%)</w:t>
            </w:r>
          </w:p>
        </w:tc>
        <w:tc>
          <w:tcPr>
            <w:tcW w:w="2683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4050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40503"/>
                <w:kern w:val="0"/>
                <w:sz w:val="16"/>
                <w:szCs w:val="16"/>
                <w:lang w:val="en-US" w:eastAsia="zh-CN"/>
              </w:rPr>
              <w:t>12(38.7) / 10(32.3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 xml:space="preserve">Prior overt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hepatic encephalopathy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, n (%)</w:t>
            </w:r>
          </w:p>
        </w:tc>
        <w:tc>
          <w:tcPr>
            <w:tcW w:w="2683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4(12.9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Ascites,n (%)</w:t>
            </w:r>
          </w:p>
        </w:tc>
        <w:tc>
          <w:tcPr>
            <w:tcW w:w="2683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28(90.3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AL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(IU/L)</w:t>
            </w:r>
          </w:p>
        </w:tc>
        <w:tc>
          <w:tcPr>
            <w:tcW w:w="2683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23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3(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 w:eastAsia="zh-CN"/>
              </w:rPr>
              <w:t>1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5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2-36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1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 w:eastAsia="zh-CN"/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AST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/>
              </w:rPr>
              <w:t>(IU/L)</w:t>
            </w:r>
          </w:p>
        </w:tc>
        <w:tc>
          <w:tcPr>
            <w:tcW w:w="2683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 w:eastAsia="zh-CN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3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4(27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1-59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 w:eastAsia="zh-CN"/>
              </w:rPr>
              <w:t>.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40503"/>
                <w:kern w:val="0"/>
                <w:sz w:val="16"/>
                <w:szCs w:val="16"/>
                <w:lang w:val="en-CA" w:eastAsia="zh-CN"/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 w:themeShade="BF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lang w:val="en-CA"/>
              </w:rPr>
              <w:t>Prothrombin time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>,s</w:t>
            </w:r>
          </w:p>
        </w:tc>
        <w:tc>
          <w:tcPr>
            <w:tcW w:w="2683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CA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7(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CA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2-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CA"/>
              </w:rPr>
              <w:t>1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CA"/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6" w:hRule="atLeast"/>
        </w:trPr>
        <w:tc>
          <w:tcPr>
            <w:tcW w:w="344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lang w:val="en-C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lang w:val="en-CA"/>
              </w:rPr>
              <w:t>Serum albumin(g/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lang w:val="en-CA"/>
              </w:rPr>
              <w:t>l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lang w:val="en-CA"/>
              </w:rPr>
              <w:t>)</w:t>
            </w:r>
          </w:p>
        </w:tc>
        <w:tc>
          <w:tcPr>
            <w:tcW w:w="2683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 w:themeColor="text1" w:themeShade="BF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CA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CA"/>
              </w:rPr>
              <w:t>(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lang w:val="en-US" w:eastAsia="zh-CN"/>
              </w:rPr>
              <w:t>2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  <w:t>9-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CA"/>
              </w:rPr>
              <w:t>3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lang w:val="en-US" w:eastAsia="zh-CN"/>
              </w:rPr>
              <w:t>9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lang w:val="en-US" w:eastAsia="zh-CN"/>
              </w:rPr>
              <w:t>4</w:t>
            </w:r>
            <w:r>
              <w:rPr>
                <w:rFonts w:hint="eastAsia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CA"/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lang w:val="en-C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lang w:val="en-CA"/>
              </w:rPr>
              <w:t>Total bilirubin(µmol/l)</w:t>
            </w:r>
          </w:p>
        </w:tc>
        <w:tc>
          <w:tcPr>
            <w:tcW w:w="2683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</w:rPr>
              <w:t>34.5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CA"/>
              </w:rPr>
              <w:t>(</w:t>
            </w:r>
            <w:r>
              <w:rPr>
                <w:rFonts w:hint="eastAsia" w:ascii="Times New Roman" w:hAnsi="Times New Roman" w:cs="Times New Roman"/>
                <w:color w:val="000000" w:themeColor="text1"/>
                <w:kern w:val="0"/>
                <w:sz w:val="16"/>
                <w:szCs w:val="16"/>
                <w:lang w:val="en-US" w:eastAsia="zh-CN"/>
              </w:rPr>
              <w:t>20.2-1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US" w:eastAsia="zh-CN"/>
              </w:rPr>
              <w:t>2</w:t>
            </w:r>
            <w:r>
              <w:rPr>
                <w:rFonts w:hint="eastAsia" w:ascii="Times New Roman" w:hAnsi="Times New Roman" w:eastAsia="宋体" w:cs="Times New Roman"/>
                <w:color w:val="000000" w:themeColor="text1"/>
                <w:kern w:val="0"/>
                <w:sz w:val="16"/>
                <w:szCs w:val="16"/>
                <w:lang w:val="en-CA"/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lang w:val="en-C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lang w:val="en-CA"/>
              </w:rPr>
              <w:t>Platelet</w:t>
            </w:r>
            <w:r>
              <w:rPr>
                <w:rFonts w:hint="eastAsia" w:ascii="Times New Roman" w:hAnsi="Times New Roman" w:cs="Times New Roman"/>
                <w:b w:val="0"/>
                <w:bCs w:val="0"/>
                <w:color w:val="000000"/>
                <w:kern w:val="0"/>
                <w:sz w:val="16"/>
                <w:szCs w:val="16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lang w:val="en-CA"/>
              </w:rPr>
              <w:t>count(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i/>
                <w:iCs/>
                <w:color w:val="000000"/>
                <w:kern w:val="0"/>
                <w:sz w:val="16"/>
                <w:szCs w:val="16"/>
                <w:lang w:val="en-CA"/>
              </w:rPr>
              <w:t>×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lang w:val="en-CA"/>
              </w:rPr>
              <w:t>10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vertAlign w:val="superscript"/>
                <w:lang w:val="en-CA"/>
              </w:rPr>
              <w:t>9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lang w:val="en-CA"/>
              </w:rPr>
              <w:t>/mm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vertAlign w:val="superscript"/>
                <w:lang w:val="en-CA"/>
              </w:rPr>
              <w:t>3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/>
                <w:kern w:val="0"/>
                <w:sz w:val="16"/>
                <w:szCs w:val="16"/>
                <w:lang w:val="en-CA"/>
              </w:rPr>
              <w:t>)</w:t>
            </w:r>
          </w:p>
        </w:tc>
        <w:tc>
          <w:tcPr>
            <w:tcW w:w="2683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8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CA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4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6-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12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US" w:eastAsia="zh-CN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CA"/>
              </w:rPr>
              <w:t>)</w:t>
            </w:r>
          </w:p>
        </w:tc>
      </w:tr>
      <w:tr>
        <w:tblPrEx>
          <w:tblBorders>
            <w:top w:val="single" w:color="000000" w:themeColor="text1" w:sz="8" w:space="0"/>
            <w:left w:val="none" w:color="auto" w:sz="0" w:space="0"/>
            <w:bottom w:val="single" w:color="000000" w:themeColor="text1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3444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auto"/>
                <w:kern w:val="0"/>
                <w:sz w:val="16"/>
                <w:szCs w:val="16"/>
                <w:lang w:val="en-CA"/>
              </w:rPr>
            </w:pPr>
            <w:r>
              <w:rPr>
                <w:rFonts w:hint="eastAsia" w:ascii="Times New Roman" w:hAnsi="Times New Roman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/>
              </w:rPr>
              <w:t>HCCPHT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lang w:val="en-CA"/>
              </w:rPr>
              <w:t>IS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auto"/>
                <w:kern w:val="0"/>
                <w:sz w:val="16"/>
                <w:szCs w:val="16"/>
                <w:lang w:val="en-US" w:eastAsia="zh-CN"/>
              </w:rPr>
              <w:t xml:space="preserve"> </w:t>
            </w:r>
          </w:p>
        </w:tc>
        <w:tc>
          <w:tcPr>
            <w:tcW w:w="2683" w:type="dxa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 w:val="0"/>
              <w:snapToGrid/>
              <w:spacing w:before="0" w:beforeAutospacing="0" w:after="160" w:afterAutospacing="0" w:line="259" w:lineRule="auto"/>
              <w:ind w:left="0" w:right="0" w:firstLine="240" w:firstLineChars="15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0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3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CA"/>
              </w:rPr>
              <w:t>(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0-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CA"/>
              </w:rPr>
              <w:t>.</w:t>
            </w:r>
            <w:r>
              <w:rPr>
                <w:rFonts w:hint="eastAsia" w:ascii="Times New Roman" w:hAnsi="Times New Roman" w:cs="Times New Roman"/>
                <w:color w:val="000000"/>
                <w:kern w:val="0"/>
                <w:sz w:val="16"/>
                <w:szCs w:val="16"/>
                <w:lang w:val="en-US" w:eastAsia="zh-CN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6"/>
                <w:szCs w:val="16"/>
                <w:lang w:val="en-CA"/>
              </w:rPr>
              <w:t>)</w:t>
            </w:r>
          </w:p>
        </w:tc>
      </w:tr>
    </w:tbl>
    <w:p>
      <w:pPr>
        <w:keepNext w:val="0"/>
        <w:keepLines w:val="0"/>
        <w:suppressLineNumbers w:val="0"/>
        <w:spacing w:before="0" w:beforeAutospacing="0" w:after="160" w:afterAutospacing="0" w:line="259" w:lineRule="auto"/>
        <w:ind w:right="0"/>
        <w:jc w:val="left"/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US" w:eastAsia="zh-CN"/>
        </w:rPr>
      </w:pPr>
      <w:r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US" w:eastAsia="zh-CN"/>
        </w:rPr>
        <w:t xml:space="preserve"> </w:t>
      </w:r>
    </w:p>
    <w:p>
      <w:pPr>
        <w:keepNext w:val="0"/>
        <w:keepLines w:val="0"/>
        <w:suppressLineNumbers w:val="0"/>
        <w:spacing w:before="0" w:beforeAutospacing="0" w:after="160" w:afterAutospacing="0" w:line="259" w:lineRule="auto"/>
        <w:ind w:right="0"/>
        <w:jc w:val="left"/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US" w:eastAsia="zh-CN"/>
        </w:rPr>
      </w:pPr>
      <w:bookmarkStart w:id="0" w:name="_GoBack"/>
      <w:bookmarkEnd w:id="0"/>
    </w:p>
    <w:p>
      <w:pPr>
        <w:keepNext w:val="0"/>
        <w:keepLines w:val="0"/>
        <w:suppressLineNumbers w:val="0"/>
        <w:spacing w:before="0" w:beforeAutospacing="0" w:after="160" w:afterAutospacing="0" w:line="259" w:lineRule="auto"/>
        <w:ind w:right="0"/>
        <w:jc w:val="left"/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US" w:eastAsia="zh-CN"/>
        </w:rPr>
      </w:pPr>
    </w:p>
    <w:p>
      <w:pPr>
        <w:keepNext w:val="0"/>
        <w:keepLines w:val="0"/>
        <w:suppressLineNumbers w:val="0"/>
        <w:spacing w:before="0" w:beforeAutospacing="0" w:after="160" w:afterAutospacing="0" w:line="259" w:lineRule="auto"/>
        <w:ind w:right="0"/>
        <w:jc w:val="left"/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US" w:eastAsia="zh-CN"/>
        </w:rPr>
      </w:pPr>
    </w:p>
    <w:p>
      <w:pPr>
        <w:keepNext w:val="0"/>
        <w:keepLines w:val="0"/>
        <w:suppressLineNumbers w:val="0"/>
        <w:spacing w:before="0" w:beforeAutospacing="0" w:after="160" w:afterAutospacing="0" w:line="259" w:lineRule="auto"/>
        <w:ind w:right="0"/>
        <w:jc w:val="left"/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US" w:eastAsia="zh-CN"/>
        </w:rPr>
      </w:pPr>
    </w:p>
    <w:p>
      <w:pPr>
        <w:keepNext w:val="0"/>
        <w:keepLines w:val="0"/>
        <w:suppressLineNumbers w:val="0"/>
        <w:spacing w:before="0" w:beforeAutospacing="0" w:after="160" w:afterAutospacing="0" w:line="259" w:lineRule="auto"/>
        <w:ind w:right="0"/>
        <w:jc w:val="left"/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US" w:eastAsia="zh-CN"/>
        </w:rPr>
      </w:pPr>
    </w:p>
    <w:p>
      <w:pPr>
        <w:keepNext w:val="0"/>
        <w:keepLines w:val="0"/>
        <w:suppressLineNumbers w:val="0"/>
        <w:spacing w:before="0" w:beforeAutospacing="0" w:after="160" w:afterAutospacing="0" w:line="259" w:lineRule="auto"/>
        <w:ind w:right="0"/>
        <w:jc w:val="left"/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US" w:eastAsia="zh-CN"/>
        </w:rPr>
      </w:pPr>
    </w:p>
    <w:p>
      <w:pPr>
        <w:keepNext w:val="0"/>
        <w:keepLines w:val="0"/>
        <w:suppressLineNumbers w:val="0"/>
        <w:spacing w:before="0" w:beforeAutospacing="0" w:after="160" w:afterAutospacing="0" w:line="259" w:lineRule="auto"/>
        <w:ind w:right="0"/>
        <w:jc w:val="left"/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US" w:eastAsia="zh-CN"/>
        </w:rPr>
      </w:pPr>
    </w:p>
    <w:p>
      <w:pPr>
        <w:keepNext w:val="0"/>
        <w:keepLines w:val="0"/>
        <w:suppressLineNumbers w:val="0"/>
        <w:spacing w:before="0" w:beforeAutospacing="0" w:after="160" w:afterAutospacing="0" w:line="259" w:lineRule="auto"/>
        <w:ind w:right="0"/>
        <w:jc w:val="left"/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US" w:eastAsia="zh-CN"/>
        </w:rPr>
      </w:pPr>
    </w:p>
    <w:p>
      <w:pPr>
        <w:keepNext w:val="0"/>
        <w:keepLines w:val="0"/>
        <w:suppressLineNumbers w:val="0"/>
        <w:spacing w:before="0" w:beforeAutospacing="0" w:after="160" w:afterAutospacing="0" w:line="259" w:lineRule="auto"/>
        <w:ind w:right="0"/>
        <w:jc w:val="left"/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US" w:eastAsia="zh-CN"/>
        </w:rPr>
      </w:pPr>
    </w:p>
    <w:p>
      <w:pPr>
        <w:keepNext w:val="0"/>
        <w:keepLines w:val="0"/>
        <w:suppressLineNumbers w:val="0"/>
        <w:spacing w:before="0" w:beforeAutospacing="0" w:after="160" w:afterAutospacing="0" w:line="259" w:lineRule="auto"/>
        <w:ind w:right="0"/>
        <w:jc w:val="left"/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US" w:eastAsia="zh-CN"/>
        </w:rPr>
      </w:pPr>
    </w:p>
    <w:p>
      <w:pPr>
        <w:keepNext w:val="0"/>
        <w:keepLines w:val="0"/>
        <w:suppressLineNumbers w:val="0"/>
        <w:spacing w:before="0" w:beforeAutospacing="0" w:after="160" w:afterAutospacing="0" w:line="259" w:lineRule="auto"/>
        <w:ind w:right="0"/>
        <w:jc w:val="left"/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US" w:eastAsia="zh-CN"/>
        </w:rPr>
      </w:pPr>
    </w:p>
    <w:p>
      <w:pPr>
        <w:keepNext w:val="0"/>
        <w:keepLines w:val="0"/>
        <w:suppressLineNumbers w:val="0"/>
        <w:spacing w:before="0" w:beforeAutospacing="0" w:after="160" w:afterAutospacing="0" w:line="259" w:lineRule="auto"/>
        <w:ind w:right="0"/>
        <w:jc w:val="left"/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US" w:eastAsia="zh-CN"/>
        </w:rPr>
      </w:pPr>
    </w:p>
    <w:p>
      <w:pPr>
        <w:keepNext w:val="0"/>
        <w:keepLines w:val="0"/>
        <w:suppressLineNumbers w:val="0"/>
        <w:spacing w:before="0" w:beforeAutospacing="0" w:after="160" w:afterAutospacing="0" w:line="259" w:lineRule="auto"/>
        <w:ind w:right="0"/>
        <w:jc w:val="left"/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US" w:eastAsia="zh-CN"/>
        </w:rPr>
      </w:pPr>
    </w:p>
    <w:p>
      <w:pPr>
        <w:keepNext w:val="0"/>
        <w:keepLines w:val="0"/>
        <w:suppressLineNumbers w:val="0"/>
        <w:spacing w:before="0" w:beforeAutospacing="0" w:after="160" w:afterAutospacing="0" w:line="259" w:lineRule="auto"/>
        <w:ind w:right="0"/>
        <w:jc w:val="left"/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US" w:eastAsia="zh-CN"/>
        </w:rPr>
      </w:pPr>
    </w:p>
    <w:p>
      <w:pPr>
        <w:keepNext w:val="0"/>
        <w:keepLines w:val="0"/>
        <w:suppressLineNumbers w:val="0"/>
        <w:spacing w:before="0" w:beforeAutospacing="0" w:after="160" w:afterAutospacing="0" w:line="259" w:lineRule="auto"/>
        <w:ind w:right="0"/>
        <w:jc w:val="left"/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US" w:eastAsia="zh-CN"/>
        </w:rPr>
      </w:pPr>
    </w:p>
    <w:p>
      <w:pPr>
        <w:keepNext w:val="0"/>
        <w:keepLines w:val="0"/>
        <w:suppressLineNumbers w:val="0"/>
        <w:spacing w:before="0" w:beforeAutospacing="0" w:after="160" w:afterAutospacing="0" w:line="259" w:lineRule="auto"/>
        <w:ind w:right="0"/>
        <w:jc w:val="left"/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US" w:eastAsia="zh-CN"/>
        </w:rPr>
      </w:pPr>
    </w:p>
    <w:p>
      <w:pPr>
        <w:keepNext w:val="0"/>
        <w:keepLines w:val="0"/>
        <w:suppressLineNumbers w:val="0"/>
        <w:spacing w:before="0" w:beforeAutospacing="0" w:after="160" w:afterAutospacing="0" w:line="259" w:lineRule="auto"/>
        <w:ind w:right="0"/>
        <w:jc w:val="left"/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US" w:eastAsia="zh-CN"/>
        </w:rPr>
      </w:pPr>
    </w:p>
    <w:p>
      <w:pPr>
        <w:keepNext w:val="0"/>
        <w:keepLines w:val="0"/>
        <w:suppressLineNumbers w:val="0"/>
        <w:spacing w:before="0" w:beforeAutospacing="0" w:after="160" w:afterAutospacing="0" w:line="259" w:lineRule="auto"/>
        <w:ind w:right="0"/>
        <w:jc w:val="left"/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US" w:eastAsia="zh-CN"/>
        </w:rPr>
      </w:pPr>
    </w:p>
    <w:p>
      <w:pPr>
        <w:keepNext w:val="0"/>
        <w:keepLines w:val="0"/>
        <w:suppressLineNumbers w:val="0"/>
        <w:spacing w:before="0" w:beforeAutospacing="0" w:after="160" w:afterAutospacing="0" w:line="259" w:lineRule="auto"/>
        <w:ind w:right="0"/>
        <w:jc w:val="left"/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US" w:eastAsia="zh-CN"/>
        </w:rPr>
      </w:pPr>
    </w:p>
    <w:p>
      <w:pPr>
        <w:keepNext w:val="0"/>
        <w:keepLines w:val="0"/>
        <w:suppressLineNumbers w:val="0"/>
        <w:spacing w:before="0" w:beforeAutospacing="0" w:after="160" w:afterAutospacing="0" w:line="259" w:lineRule="auto"/>
        <w:ind w:right="0"/>
        <w:jc w:val="left"/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US" w:eastAsia="zh-CN"/>
        </w:rPr>
      </w:pPr>
    </w:p>
    <w:p>
      <w:pPr>
        <w:keepNext w:val="0"/>
        <w:keepLines w:val="0"/>
        <w:suppressLineNumbers w:val="0"/>
        <w:spacing w:before="0" w:beforeAutospacing="0" w:after="160" w:afterAutospacing="0" w:line="259" w:lineRule="auto"/>
        <w:ind w:right="0"/>
        <w:jc w:val="left"/>
        <w:rPr>
          <w:rFonts w:hint="eastAsia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US" w:eastAsia="zh-CN"/>
        </w:rPr>
      </w:pPr>
    </w:p>
    <w:p>
      <w:pPr>
        <w:spacing w:after="160" w:line="259" w:lineRule="auto"/>
        <w:jc w:val="left"/>
        <w:rPr>
          <w:rFonts w:ascii="Times New Roman" w:hAnsi="Times New Roman" w:eastAsia="宋体" w:cs="Times New Roman"/>
          <w:kern w:val="0"/>
          <w:sz w:val="16"/>
          <w:szCs w:val="16"/>
        </w:rPr>
      </w:pPr>
      <w:r>
        <w:rPr>
          <w:rFonts w:hint="eastAsia" w:ascii="Times New Roman" w:hAnsi="Times New Roman" w:cs="Times New Roman"/>
          <w:kern w:val="0"/>
          <w:sz w:val="16"/>
          <w:szCs w:val="16"/>
        </w:rPr>
        <w:t>*Data are numbers and data in parentheses are percentages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</w:rPr>
        <w:t>;mean data are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</w:rPr>
        <w:sym w:font="Symbol" w:char="00B1"/>
      </w:r>
      <w:r>
        <w:rPr>
          <w:rFonts w:hint="eastAsia" w:ascii="Times New Roman" w:hAnsi="Times New Roman" w:eastAsia="宋体" w:cs="Times New Roman"/>
          <w:kern w:val="0"/>
          <w:sz w:val="16"/>
          <w:szCs w:val="16"/>
        </w:rPr>
        <w:t>standard deviation</w:t>
      </w:r>
      <w:r>
        <w:rPr>
          <w:rFonts w:hint="eastAsia" w:ascii="Times New Roman" w:hAnsi="Times New Roman" w:cs="Times New Roman"/>
          <w:kern w:val="0"/>
          <w:sz w:val="16"/>
          <w:szCs w:val="16"/>
        </w:rPr>
        <w:t>;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</w:rPr>
        <w:t>Unless otherwise indicated,data in parentheses are interquartile range.</w:t>
      </w:r>
    </w:p>
    <w:p>
      <w:pPr>
        <w:spacing w:after="160" w:line="259" w:lineRule="auto"/>
        <w:rPr>
          <w:rFonts w:hint="eastAsia" w:ascii="Times New Roman" w:hAnsi="Times New Roman" w:cs="Times New Roman"/>
          <w:color w:val="040503"/>
          <w:kern w:val="0"/>
          <w:sz w:val="16"/>
          <w:szCs w:val="16"/>
        </w:rPr>
      </w:pPr>
      <w:r>
        <w:rPr>
          <w:rFonts w:hint="eastAsia" w:ascii="Times New Roman" w:hAnsi="Times New Roman" w:eastAsia="宋体" w:cs="Times New Roman"/>
          <w:kern w:val="0"/>
          <w:sz w:val="16"/>
          <w:szCs w:val="16"/>
        </w:rPr>
        <w:t>ALT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</w:rPr>
        <w:t>alanine aminotransferase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</w:rPr>
        <w:t>AST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</w:rPr>
        <w:t>aspartate aminotransferase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</w:rPr>
        <w:t>BCLC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  <w:lang w:val="en-US" w:eastAsia="zh-CN"/>
        </w:rPr>
        <w:t>,</w:t>
      </w:r>
      <w:r>
        <w:rPr>
          <w:rFonts w:hint="eastAsia" w:ascii="Times New Roman" w:hAnsi="Times New Roman" w:cs="Times New Roman"/>
          <w:kern w:val="0"/>
          <w:sz w:val="16"/>
          <w:szCs w:val="16"/>
        </w:rPr>
        <w:t>B</w:t>
      </w:r>
      <w:r>
        <w:rPr>
          <w:rFonts w:ascii="Times New Roman" w:hAnsi="Times New Roman" w:eastAsia="宋体" w:cs="Times New Roman"/>
          <w:kern w:val="0"/>
          <w:sz w:val="16"/>
          <w:szCs w:val="16"/>
        </w:rPr>
        <w:t xml:space="preserve">arcelona </w:t>
      </w:r>
      <w:r>
        <w:rPr>
          <w:rFonts w:hint="eastAsia" w:ascii="Times New Roman" w:hAnsi="Times New Roman" w:cs="Times New Roman"/>
          <w:kern w:val="0"/>
          <w:sz w:val="16"/>
          <w:szCs w:val="16"/>
        </w:rPr>
        <w:t>c</w:t>
      </w:r>
      <w:r>
        <w:rPr>
          <w:rFonts w:ascii="Times New Roman" w:hAnsi="Times New Roman" w:eastAsia="宋体" w:cs="Times New Roman"/>
          <w:kern w:val="0"/>
          <w:sz w:val="16"/>
          <w:szCs w:val="16"/>
        </w:rPr>
        <w:t xml:space="preserve">linic </w:t>
      </w:r>
      <w:r>
        <w:rPr>
          <w:rFonts w:hint="eastAsia" w:ascii="Times New Roman" w:hAnsi="Times New Roman" w:cs="Times New Roman"/>
          <w:kern w:val="0"/>
          <w:sz w:val="16"/>
          <w:szCs w:val="16"/>
        </w:rPr>
        <w:t>l</w:t>
      </w:r>
      <w:r>
        <w:rPr>
          <w:rFonts w:ascii="Times New Roman" w:hAnsi="Times New Roman" w:eastAsia="宋体" w:cs="Times New Roman"/>
          <w:kern w:val="0"/>
          <w:sz w:val="16"/>
          <w:szCs w:val="16"/>
        </w:rPr>
        <w:t xml:space="preserve">iver </w:t>
      </w:r>
      <w:r>
        <w:rPr>
          <w:rFonts w:hint="eastAsia" w:ascii="Times New Roman" w:hAnsi="Times New Roman" w:cs="Times New Roman"/>
          <w:kern w:val="0"/>
          <w:sz w:val="16"/>
          <w:szCs w:val="16"/>
        </w:rPr>
        <w:t>c</w:t>
      </w:r>
      <w:r>
        <w:rPr>
          <w:rFonts w:ascii="Times New Roman" w:hAnsi="Times New Roman" w:eastAsia="宋体" w:cs="Times New Roman"/>
          <w:kern w:val="0"/>
          <w:sz w:val="16"/>
          <w:szCs w:val="16"/>
        </w:rPr>
        <w:t>ancer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</w:rPr>
        <w:t>BMI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</w:rPr>
        <w:t>body mass index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  <w:lang w:val="en-US" w:eastAsia="zh-CN"/>
        </w:rPr>
        <w:t>;</w:t>
      </w:r>
      <w:r>
        <w:rPr>
          <w:rFonts w:hint="eastAsia" w:ascii="Times New Roman" w:hAnsi="Times New Roman" w:cs="Times New Roman"/>
          <w:kern w:val="0"/>
          <w:sz w:val="16"/>
          <w:szCs w:val="16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color w:val="040503"/>
          <w:kern w:val="0"/>
          <w:sz w:val="16"/>
          <w:szCs w:val="16"/>
        </w:rPr>
        <w:t>EV</w:t>
      </w:r>
      <w:r>
        <w:rPr>
          <w:rFonts w:hint="eastAsia" w:ascii="Times New Roman" w:hAnsi="Times New Roman" w:eastAsia="宋体" w:cs="Times New Roman"/>
          <w:color w:val="040503"/>
          <w:kern w:val="0"/>
          <w:sz w:val="16"/>
          <w:szCs w:val="16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color w:val="040503"/>
          <w:kern w:val="0"/>
          <w:sz w:val="16"/>
          <w:szCs w:val="16"/>
        </w:rPr>
        <w:t xml:space="preserve">esophageal </w:t>
      </w:r>
      <w:r>
        <w:rPr>
          <w:rFonts w:ascii="Times New Roman" w:hAnsi="Times New Roman" w:eastAsia="宋体" w:cs="Times New Roman"/>
          <w:color w:val="040503"/>
          <w:kern w:val="0"/>
          <w:sz w:val="16"/>
          <w:szCs w:val="16"/>
        </w:rPr>
        <w:t>varices</w:t>
      </w:r>
      <w:r>
        <w:rPr>
          <w:rFonts w:hint="eastAsia" w:ascii="Times New Roman" w:hAnsi="Times New Roman" w:eastAsia="宋体" w:cs="Times New Roman"/>
          <w:color w:val="040503"/>
          <w:kern w:val="0"/>
          <w:sz w:val="16"/>
          <w:szCs w:val="16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color w:val="040503"/>
          <w:kern w:val="0"/>
          <w:sz w:val="16"/>
          <w:szCs w:val="16"/>
        </w:rPr>
        <w:t>HCC</w:t>
      </w:r>
      <w:r>
        <w:rPr>
          <w:rFonts w:hint="eastAsia" w:ascii="Times New Roman" w:hAnsi="Times New Roman" w:eastAsia="宋体" w:cs="Times New Roman"/>
          <w:color w:val="040503"/>
          <w:kern w:val="0"/>
          <w:sz w:val="16"/>
          <w:szCs w:val="16"/>
          <w:lang w:val="en-US" w:eastAsia="zh-CN"/>
        </w:rPr>
        <w:t>,</w:t>
      </w:r>
      <w:r>
        <w:rPr>
          <w:rFonts w:ascii="Times New Roman" w:hAnsi="Times New Roman" w:eastAsia="宋体" w:cs="Times New Roman"/>
          <w:color w:val="040503"/>
          <w:kern w:val="0"/>
          <w:sz w:val="16"/>
          <w:szCs w:val="16"/>
        </w:rPr>
        <w:t>hepatocellular carcinoma</w:t>
      </w:r>
      <w:r>
        <w:rPr>
          <w:rFonts w:hint="eastAsia" w:ascii="Times New Roman" w:hAnsi="Times New Roman" w:eastAsia="宋体" w:cs="Times New Roman"/>
          <w:color w:val="040503"/>
          <w:kern w:val="0"/>
          <w:sz w:val="16"/>
          <w:szCs w:val="16"/>
          <w:lang w:val="en-US" w:eastAsia="zh-CN"/>
        </w:rPr>
        <w:t>;</w:t>
      </w:r>
      <w:r>
        <w:rPr>
          <w:rFonts w:hint="eastAsia" w:ascii="Times New Roman" w:hAnsi="Times New Roman" w:eastAsia="宋体" w:cs="宋体"/>
          <w:kern w:val="0"/>
          <w:sz w:val="16"/>
          <w:szCs w:val="16"/>
        </w:rPr>
        <w:t>HCCPHTIS</w:t>
      </w:r>
      <w:r>
        <w:rPr>
          <w:rFonts w:hint="eastAsia" w:ascii="Times New Roman" w:hAnsi="Times New Roman" w:eastAsia="宋体" w:cs="宋体"/>
          <w:kern w:val="0"/>
          <w:sz w:val="16"/>
          <w:szCs w:val="16"/>
          <w:lang w:val="en-US" w:eastAsia="zh-CN"/>
        </w:rPr>
        <w:t>;</w:t>
      </w:r>
      <w:r>
        <w:rPr>
          <w:rFonts w:hint="eastAsia" w:ascii="Times New Roman" w:hAnsi="Times New Roman" w:eastAsia="宋体" w:cs="宋体"/>
          <w:kern w:val="0"/>
          <w:sz w:val="16"/>
          <w:szCs w:val="16"/>
        </w:rPr>
        <w:t>hepatocellular carcinoma portal hypertension imaging score</w:t>
      </w:r>
      <w:r>
        <w:rPr>
          <w:rFonts w:hint="eastAsia" w:ascii="Times New Roman" w:hAnsi="Times New Roman" w:eastAsia="宋体" w:cs="宋体"/>
          <w:kern w:val="0"/>
          <w:sz w:val="16"/>
          <w:szCs w:val="16"/>
          <w:lang w:val="en-US" w:eastAsia="zh-CN"/>
        </w:rPr>
        <w:t>;</w:t>
      </w:r>
      <w:r>
        <w:rPr>
          <w:rFonts w:hint="eastAsia" w:ascii="Times New Roman" w:hAnsi="Times New Roman" w:cs="宋体"/>
          <w:kern w:val="0"/>
          <w:sz w:val="16"/>
          <w:szCs w:val="16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</w:rPr>
        <w:t>MELD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  <w:lang w:val="en-US" w:eastAsia="zh-CN"/>
        </w:rPr>
        <w:t>,</w:t>
      </w:r>
      <w:r>
        <w:rPr>
          <w:rFonts w:hint="eastAsia" w:ascii="Times New Roman" w:hAnsi="Times New Roman" w:eastAsia="宋体" w:cs="Times New Roman"/>
          <w:kern w:val="0"/>
          <w:sz w:val="16"/>
          <w:szCs w:val="16"/>
        </w:rPr>
        <w:t>model for end-stage liver diseas</w:t>
      </w:r>
      <w:r>
        <w:rPr>
          <w:rFonts w:hint="eastAsia" w:ascii="Times New Roman" w:hAnsi="Times New Roman" w:cs="Times New Roman"/>
          <w:kern w:val="0"/>
          <w:sz w:val="16"/>
          <w:szCs w:val="16"/>
        </w:rPr>
        <w:t>e</w:t>
      </w:r>
      <w:r>
        <w:rPr>
          <w:rFonts w:hint="eastAsia" w:ascii="Times New Roman" w:hAnsi="Times New Roman" w:cs="Times New Roman"/>
          <w:kern w:val="0"/>
          <w:sz w:val="16"/>
          <w:szCs w:val="16"/>
          <w:lang w:val="en-US" w:eastAsia="zh-CN"/>
        </w:rPr>
        <w:t>;</w:t>
      </w:r>
      <w:r>
        <w:rPr>
          <w:rFonts w:hint="eastAsia" w:ascii="Times New Roman" w:hAnsi="Times New Roman" w:eastAsia="宋体" w:cs="Times New Roman"/>
          <w:color w:val="040503"/>
          <w:kern w:val="0"/>
          <w:sz w:val="16"/>
          <w:szCs w:val="16"/>
        </w:rPr>
        <w:t>PVTT</w:t>
      </w:r>
      <w:r>
        <w:rPr>
          <w:rFonts w:hint="eastAsia" w:ascii="Times New Roman" w:hAnsi="Times New Roman" w:eastAsia="宋体" w:cs="Times New Roman"/>
          <w:color w:val="040503"/>
          <w:kern w:val="0"/>
          <w:sz w:val="16"/>
          <w:szCs w:val="16"/>
          <w:lang w:val="en-US" w:eastAsia="zh-CN"/>
        </w:rPr>
        <w:t>,</w:t>
      </w:r>
      <w:r>
        <w:rPr>
          <w:rFonts w:ascii="Times New Roman" w:hAnsi="Times New Roman" w:eastAsia="宋体" w:cs="Times New Roman"/>
          <w:color w:val="040503"/>
          <w:kern w:val="0"/>
          <w:sz w:val="16"/>
          <w:szCs w:val="16"/>
        </w:rPr>
        <w:t>portal vein tumor thrombus</w:t>
      </w:r>
      <w:r>
        <w:rPr>
          <w:rFonts w:hint="eastAsia" w:ascii="Times New Roman" w:hAnsi="Times New Roman" w:cs="Times New Roman"/>
          <w:color w:val="040503"/>
          <w:kern w:val="0"/>
          <w:sz w:val="16"/>
          <w:szCs w:val="16"/>
        </w:rPr>
        <w:t>.</w:t>
      </w:r>
    </w:p>
    <w:p>
      <w:pPr>
        <w:keepNext w:val="0"/>
        <w:keepLines w:val="0"/>
        <w:suppressLineNumbers w:val="0"/>
        <w:spacing w:before="0" w:beforeAutospacing="0" w:after="160" w:afterAutospacing="0" w:line="259" w:lineRule="auto"/>
        <w:ind w:right="0"/>
        <w:jc w:val="left"/>
        <w:rPr>
          <w:rFonts w:hint="default" w:ascii="Times New Roman" w:hAnsi="Times New Roman" w:eastAsia="Lato-Regular" w:cs="Times New Roman"/>
          <w:b w:val="0"/>
          <w:bCs w:val="0"/>
          <w:color w:val="000000" w:themeColor="text1" w:themeShade="BF"/>
          <w:sz w:val="16"/>
          <w:szCs w:val="16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OTb83ee1dd.B">
    <w:altName w:val="Times New Roman"/>
    <w:panose1 w:val="00000000000000000000"/>
    <w:charset w:val="00"/>
    <w:family w:val="roman"/>
    <w:pitch w:val="default"/>
    <w:sig w:usb0="00000000" w:usb1="00000000" w:usb2="00000000" w:usb3="00000000" w:csb0="00000000" w:csb1="00000000"/>
  </w:font>
  <w:font w:name="Helvetica">
    <w:altName w:val="Arial"/>
    <w:panose1 w:val="020B0604020202020204"/>
    <w:charset w:val="00"/>
    <w:family w:val="swiss"/>
    <w:pitch w:val="default"/>
    <w:sig w:usb0="00000000" w:usb1="00000000" w:usb2="00000000" w:usb3="00000000" w:csb0="00000001" w:csb1="00000000"/>
  </w:font>
  <w:font w:name="Lato-Regular">
    <w:altName w:val="宋体"/>
    <w:panose1 w:val="00000000000000000000"/>
    <w:charset w:val="86"/>
    <w:family w:val="auto"/>
    <w:pitch w:val="default"/>
    <w:sig w:usb0="00000000" w:usb1="0000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2"/>
  </w:compat>
  <w:docVars>
    <w:docVar w:name="commondata" w:val="eyJoZGlkIjoiM2JhOGY3NTZhNmQ4MmYyNjkzZWQ0MjFiODE2NjdjMDgifQ=="/>
  </w:docVars>
  <w:rsids>
    <w:rsidRoot w:val="00172A27"/>
    <w:rsid w:val="00164C26"/>
    <w:rsid w:val="002235CA"/>
    <w:rsid w:val="003B2E4D"/>
    <w:rsid w:val="003C3563"/>
    <w:rsid w:val="00675481"/>
    <w:rsid w:val="00824069"/>
    <w:rsid w:val="00A16BE5"/>
    <w:rsid w:val="00B42B46"/>
    <w:rsid w:val="00C2355E"/>
    <w:rsid w:val="00C2559D"/>
    <w:rsid w:val="00C2612F"/>
    <w:rsid w:val="00ED42BB"/>
    <w:rsid w:val="00EE2060"/>
    <w:rsid w:val="00F431B9"/>
    <w:rsid w:val="00FE2AD1"/>
    <w:rsid w:val="01035EB9"/>
    <w:rsid w:val="01066CC4"/>
    <w:rsid w:val="0123584C"/>
    <w:rsid w:val="012A0989"/>
    <w:rsid w:val="013B7B86"/>
    <w:rsid w:val="013F4A4F"/>
    <w:rsid w:val="0147778C"/>
    <w:rsid w:val="014B08FF"/>
    <w:rsid w:val="014E1C12"/>
    <w:rsid w:val="0159301C"/>
    <w:rsid w:val="015E02D9"/>
    <w:rsid w:val="01710365"/>
    <w:rsid w:val="01750A7C"/>
    <w:rsid w:val="018E7169"/>
    <w:rsid w:val="01B3097E"/>
    <w:rsid w:val="01C5704B"/>
    <w:rsid w:val="01CC5EE4"/>
    <w:rsid w:val="01F3521E"/>
    <w:rsid w:val="02070CCA"/>
    <w:rsid w:val="02151B09"/>
    <w:rsid w:val="02300221"/>
    <w:rsid w:val="02336D69"/>
    <w:rsid w:val="023D17FE"/>
    <w:rsid w:val="024F2861"/>
    <w:rsid w:val="025008C3"/>
    <w:rsid w:val="02557C87"/>
    <w:rsid w:val="027309EB"/>
    <w:rsid w:val="02810A7C"/>
    <w:rsid w:val="029F2F70"/>
    <w:rsid w:val="030A5E00"/>
    <w:rsid w:val="033B547E"/>
    <w:rsid w:val="033C49A3"/>
    <w:rsid w:val="035C69EB"/>
    <w:rsid w:val="03774F35"/>
    <w:rsid w:val="03793DBF"/>
    <w:rsid w:val="0387342C"/>
    <w:rsid w:val="03A26EFC"/>
    <w:rsid w:val="03B578EE"/>
    <w:rsid w:val="03C01013"/>
    <w:rsid w:val="03E02D97"/>
    <w:rsid w:val="03E261FC"/>
    <w:rsid w:val="03E2722B"/>
    <w:rsid w:val="03F07775"/>
    <w:rsid w:val="03FB3D4D"/>
    <w:rsid w:val="03FD4364"/>
    <w:rsid w:val="04100D24"/>
    <w:rsid w:val="041B280B"/>
    <w:rsid w:val="04504BAA"/>
    <w:rsid w:val="04536448"/>
    <w:rsid w:val="04640655"/>
    <w:rsid w:val="046B7E12"/>
    <w:rsid w:val="047563BF"/>
    <w:rsid w:val="04763EE5"/>
    <w:rsid w:val="04904FA7"/>
    <w:rsid w:val="049C7DEF"/>
    <w:rsid w:val="04A86794"/>
    <w:rsid w:val="04C11604"/>
    <w:rsid w:val="04C3537C"/>
    <w:rsid w:val="04D53301"/>
    <w:rsid w:val="04F217BD"/>
    <w:rsid w:val="04F35655"/>
    <w:rsid w:val="04F80D9E"/>
    <w:rsid w:val="04FA68C4"/>
    <w:rsid w:val="050D65F7"/>
    <w:rsid w:val="05437F8F"/>
    <w:rsid w:val="05777F14"/>
    <w:rsid w:val="05906ABC"/>
    <w:rsid w:val="05997E8B"/>
    <w:rsid w:val="05A0746B"/>
    <w:rsid w:val="05A30D0A"/>
    <w:rsid w:val="05B747B5"/>
    <w:rsid w:val="05C23886"/>
    <w:rsid w:val="05EC0902"/>
    <w:rsid w:val="05F0205D"/>
    <w:rsid w:val="05FB28F4"/>
    <w:rsid w:val="06055520"/>
    <w:rsid w:val="060914B4"/>
    <w:rsid w:val="060E56BF"/>
    <w:rsid w:val="06157E9E"/>
    <w:rsid w:val="061D6D0E"/>
    <w:rsid w:val="064160FC"/>
    <w:rsid w:val="06487A95"/>
    <w:rsid w:val="064A1C1B"/>
    <w:rsid w:val="064C3533"/>
    <w:rsid w:val="06514C09"/>
    <w:rsid w:val="065304BB"/>
    <w:rsid w:val="06562220"/>
    <w:rsid w:val="06692644"/>
    <w:rsid w:val="06725B16"/>
    <w:rsid w:val="06734B80"/>
    <w:rsid w:val="06781026"/>
    <w:rsid w:val="067F2815"/>
    <w:rsid w:val="06BA55CC"/>
    <w:rsid w:val="06BE019D"/>
    <w:rsid w:val="06CE1DB6"/>
    <w:rsid w:val="06CF5913"/>
    <w:rsid w:val="06D51397"/>
    <w:rsid w:val="06E25862"/>
    <w:rsid w:val="06EB317D"/>
    <w:rsid w:val="06EE4206"/>
    <w:rsid w:val="070122F3"/>
    <w:rsid w:val="071C4121"/>
    <w:rsid w:val="074971AC"/>
    <w:rsid w:val="07554285"/>
    <w:rsid w:val="07A21391"/>
    <w:rsid w:val="07B76CEE"/>
    <w:rsid w:val="07C11740"/>
    <w:rsid w:val="07CC09EB"/>
    <w:rsid w:val="07D653C6"/>
    <w:rsid w:val="07DB23A6"/>
    <w:rsid w:val="07F7358F"/>
    <w:rsid w:val="07FE66CB"/>
    <w:rsid w:val="08017F69"/>
    <w:rsid w:val="08080485"/>
    <w:rsid w:val="080F4C49"/>
    <w:rsid w:val="084560A8"/>
    <w:rsid w:val="08470D95"/>
    <w:rsid w:val="084E3F07"/>
    <w:rsid w:val="084F7EA8"/>
    <w:rsid w:val="087C32B0"/>
    <w:rsid w:val="08844E22"/>
    <w:rsid w:val="08917A06"/>
    <w:rsid w:val="0895198A"/>
    <w:rsid w:val="08A52FEB"/>
    <w:rsid w:val="08B5322E"/>
    <w:rsid w:val="08BA0844"/>
    <w:rsid w:val="08C276F9"/>
    <w:rsid w:val="08EC01A0"/>
    <w:rsid w:val="08F340A5"/>
    <w:rsid w:val="08FA6E92"/>
    <w:rsid w:val="08FB2C0B"/>
    <w:rsid w:val="090B5543"/>
    <w:rsid w:val="090E3525"/>
    <w:rsid w:val="090F7265"/>
    <w:rsid w:val="09104969"/>
    <w:rsid w:val="09312F2A"/>
    <w:rsid w:val="0935436E"/>
    <w:rsid w:val="093F6F9B"/>
    <w:rsid w:val="096741CD"/>
    <w:rsid w:val="096A04BC"/>
    <w:rsid w:val="096D6523"/>
    <w:rsid w:val="09775A0F"/>
    <w:rsid w:val="097E3F67"/>
    <w:rsid w:val="099A0675"/>
    <w:rsid w:val="09A2009F"/>
    <w:rsid w:val="09A358EE"/>
    <w:rsid w:val="09A56E07"/>
    <w:rsid w:val="09B407A6"/>
    <w:rsid w:val="09B732D4"/>
    <w:rsid w:val="09BF4225"/>
    <w:rsid w:val="09D973F0"/>
    <w:rsid w:val="0A030628"/>
    <w:rsid w:val="0A2C5771"/>
    <w:rsid w:val="0A323E9B"/>
    <w:rsid w:val="0A36039E"/>
    <w:rsid w:val="0A3665F0"/>
    <w:rsid w:val="0A397E8E"/>
    <w:rsid w:val="0A3E7253"/>
    <w:rsid w:val="0A4B61CE"/>
    <w:rsid w:val="0A5D2729"/>
    <w:rsid w:val="0A6B2338"/>
    <w:rsid w:val="0A7B04A7"/>
    <w:rsid w:val="0A7D20DA"/>
    <w:rsid w:val="0A821835"/>
    <w:rsid w:val="0AA01CBB"/>
    <w:rsid w:val="0AA3355A"/>
    <w:rsid w:val="0ABE2142"/>
    <w:rsid w:val="0ACB4F8A"/>
    <w:rsid w:val="0ACD1DA7"/>
    <w:rsid w:val="0AEF054D"/>
    <w:rsid w:val="0AF838A6"/>
    <w:rsid w:val="0B09449C"/>
    <w:rsid w:val="0B260413"/>
    <w:rsid w:val="0B2B3C7B"/>
    <w:rsid w:val="0B41524D"/>
    <w:rsid w:val="0B4A09C2"/>
    <w:rsid w:val="0B534F80"/>
    <w:rsid w:val="0B696551"/>
    <w:rsid w:val="0B8F6344"/>
    <w:rsid w:val="0B996E37"/>
    <w:rsid w:val="0B9F1F73"/>
    <w:rsid w:val="0BA34019"/>
    <w:rsid w:val="0BC32012"/>
    <w:rsid w:val="0BC6254D"/>
    <w:rsid w:val="0BE84718"/>
    <w:rsid w:val="0BEA2C2B"/>
    <w:rsid w:val="0BEB66F7"/>
    <w:rsid w:val="0BF14698"/>
    <w:rsid w:val="0BF72E73"/>
    <w:rsid w:val="0C236700"/>
    <w:rsid w:val="0C3E353A"/>
    <w:rsid w:val="0C5B233E"/>
    <w:rsid w:val="0C5C1C12"/>
    <w:rsid w:val="0C5C493D"/>
    <w:rsid w:val="0C633127"/>
    <w:rsid w:val="0C6B717D"/>
    <w:rsid w:val="0C760F26"/>
    <w:rsid w:val="0C871385"/>
    <w:rsid w:val="0C913FB2"/>
    <w:rsid w:val="0CA43CE5"/>
    <w:rsid w:val="0CB057A5"/>
    <w:rsid w:val="0CB35CD6"/>
    <w:rsid w:val="0CC059E6"/>
    <w:rsid w:val="0CC57FAF"/>
    <w:rsid w:val="0CE47974"/>
    <w:rsid w:val="0CEA23D4"/>
    <w:rsid w:val="0CEC11E8"/>
    <w:rsid w:val="0CF5345E"/>
    <w:rsid w:val="0D103128"/>
    <w:rsid w:val="0D124008"/>
    <w:rsid w:val="0D1369A2"/>
    <w:rsid w:val="0D183D8B"/>
    <w:rsid w:val="0D3D7C96"/>
    <w:rsid w:val="0D611BD6"/>
    <w:rsid w:val="0D837D9E"/>
    <w:rsid w:val="0D8E4F64"/>
    <w:rsid w:val="0D9F625A"/>
    <w:rsid w:val="0DA806CA"/>
    <w:rsid w:val="0DB8731C"/>
    <w:rsid w:val="0DCB4F9D"/>
    <w:rsid w:val="0DD423A8"/>
    <w:rsid w:val="0DD92DCD"/>
    <w:rsid w:val="0DE17B40"/>
    <w:rsid w:val="0DEC434C"/>
    <w:rsid w:val="0E034A3B"/>
    <w:rsid w:val="0E214EC1"/>
    <w:rsid w:val="0E464928"/>
    <w:rsid w:val="0E4868F2"/>
    <w:rsid w:val="0E5A719B"/>
    <w:rsid w:val="0E67321C"/>
    <w:rsid w:val="0E72396F"/>
    <w:rsid w:val="0E811BE5"/>
    <w:rsid w:val="0EAD6E73"/>
    <w:rsid w:val="0EB45D35"/>
    <w:rsid w:val="0EC75A69"/>
    <w:rsid w:val="0ED32660"/>
    <w:rsid w:val="0EDD528C"/>
    <w:rsid w:val="0EFB6700"/>
    <w:rsid w:val="0F000C02"/>
    <w:rsid w:val="0F096081"/>
    <w:rsid w:val="0F2E3D3A"/>
    <w:rsid w:val="0F635CCC"/>
    <w:rsid w:val="0F657030"/>
    <w:rsid w:val="0F6E4136"/>
    <w:rsid w:val="0F6E4713"/>
    <w:rsid w:val="0F761CB9"/>
    <w:rsid w:val="0F8E0585"/>
    <w:rsid w:val="0F987405"/>
    <w:rsid w:val="0FE4264A"/>
    <w:rsid w:val="0FF26B15"/>
    <w:rsid w:val="0FFF56D6"/>
    <w:rsid w:val="100034FB"/>
    <w:rsid w:val="1034712E"/>
    <w:rsid w:val="103B4960"/>
    <w:rsid w:val="104B386B"/>
    <w:rsid w:val="105473E0"/>
    <w:rsid w:val="10593038"/>
    <w:rsid w:val="106B4B1A"/>
    <w:rsid w:val="1090632E"/>
    <w:rsid w:val="1091225A"/>
    <w:rsid w:val="109C2F25"/>
    <w:rsid w:val="10A1053B"/>
    <w:rsid w:val="10B14ED3"/>
    <w:rsid w:val="10B169D0"/>
    <w:rsid w:val="10DC41F0"/>
    <w:rsid w:val="10F93ED3"/>
    <w:rsid w:val="110411F6"/>
    <w:rsid w:val="110A7E8F"/>
    <w:rsid w:val="111D7BC2"/>
    <w:rsid w:val="1125116C"/>
    <w:rsid w:val="1131066E"/>
    <w:rsid w:val="1131366D"/>
    <w:rsid w:val="11457FEC"/>
    <w:rsid w:val="11747183"/>
    <w:rsid w:val="117E09F3"/>
    <w:rsid w:val="11867E5D"/>
    <w:rsid w:val="118E6D12"/>
    <w:rsid w:val="118F65E6"/>
    <w:rsid w:val="11902A8A"/>
    <w:rsid w:val="119B640E"/>
    <w:rsid w:val="119F4A7B"/>
    <w:rsid w:val="11C237FB"/>
    <w:rsid w:val="11D54941"/>
    <w:rsid w:val="11DF52FE"/>
    <w:rsid w:val="11E64458"/>
    <w:rsid w:val="11F778C0"/>
    <w:rsid w:val="12072620"/>
    <w:rsid w:val="12217AE9"/>
    <w:rsid w:val="12372F05"/>
    <w:rsid w:val="123C5DBD"/>
    <w:rsid w:val="12584112"/>
    <w:rsid w:val="12633CFA"/>
    <w:rsid w:val="12647A72"/>
    <w:rsid w:val="127269A5"/>
    <w:rsid w:val="127759F8"/>
    <w:rsid w:val="127777A6"/>
    <w:rsid w:val="128679E9"/>
    <w:rsid w:val="12A534D6"/>
    <w:rsid w:val="12AF0CEE"/>
    <w:rsid w:val="12B66520"/>
    <w:rsid w:val="12B6700C"/>
    <w:rsid w:val="12C7343A"/>
    <w:rsid w:val="12D05FC6"/>
    <w:rsid w:val="12DE7982"/>
    <w:rsid w:val="12E04523"/>
    <w:rsid w:val="130628D8"/>
    <w:rsid w:val="13070B2A"/>
    <w:rsid w:val="130A061A"/>
    <w:rsid w:val="130A23C8"/>
    <w:rsid w:val="130C4392"/>
    <w:rsid w:val="131B4645"/>
    <w:rsid w:val="132E255A"/>
    <w:rsid w:val="1331204B"/>
    <w:rsid w:val="13357F72"/>
    <w:rsid w:val="133E187B"/>
    <w:rsid w:val="134A0A16"/>
    <w:rsid w:val="134D0507"/>
    <w:rsid w:val="13620D53"/>
    <w:rsid w:val="13A04ADA"/>
    <w:rsid w:val="13A95F40"/>
    <w:rsid w:val="13AF4D1D"/>
    <w:rsid w:val="13B862C8"/>
    <w:rsid w:val="13D639F1"/>
    <w:rsid w:val="13D84274"/>
    <w:rsid w:val="13E1581F"/>
    <w:rsid w:val="13E4481D"/>
    <w:rsid w:val="13F54799"/>
    <w:rsid w:val="14057548"/>
    <w:rsid w:val="140F716F"/>
    <w:rsid w:val="14117786"/>
    <w:rsid w:val="142302A7"/>
    <w:rsid w:val="14294AD0"/>
    <w:rsid w:val="14344CEE"/>
    <w:rsid w:val="143C4803"/>
    <w:rsid w:val="14647E4A"/>
    <w:rsid w:val="14667AD2"/>
    <w:rsid w:val="146E6986"/>
    <w:rsid w:val="14752E22"/>
    <w:rsid w:val="14942891"/>
    <w:rsid w:val="149C6905"/>
    <w:rsid w:val="149C7998"/>
    <w:rsid w:val="14A16D5C"/>
    <w:rsid w:val="14B64AA3"/>
    <w:rsid w:val="14CF5677"/>
    <w:rsid w:val="14D233B9"/>
    <w:rsid w:val="14E135FC"/>
    <w:rsid w:val="14EC5828"/>
    <w:rsid w:val="14F72E20"/>
    <w:rsid w:val="15227E9D"/>
    <w:rsid w:val="15233C15"/>
    <w:rsid w:val="15506EBE"/>
    <w:rsid w:val="155623E2"/>
    <w:rsid w:val="1570638F"/>
    <w:rsid w:val="1573253E"/>
    <w:rsid w:val="157466D4"/>
    <w:rsid w:val="158F12AA"/>
    <w:rsid w:val="15920934"/>
    <w:rsid w:val="15A77556"/>
    <w:rsid w:val="15B23F9C"/>
    <w:rsid w:val="15B95E52"/>
    <w:rsid w:val="15D1541F"/>
    <w:rsid w:val="15D41AE7"/>
    <w:rsid w:val="15D6764D"/>
    <w:rsid w:val="15DF5D8E"/>
    <w:rsid w:val="15F004ED"/>
    <w:rsid w:val="15FF3D3A"/>
    <w:rsid w:val="160752E5"/>
    <w:rsid w:val="16077093"/>
    <w:rsid w:val="16442095"/>
    <w:rsid w:val="164D719B"/>
    <w:rsid w:val="165660C8"/>
    <w:rsid w:val="165D61AF"/>
    <w:rsid w:val="1661218D"/>
    <w:rsid w:val="168420B1"/>
    <w:rsid w:val="16897100"/>
    <w:rsid w:val="16903321"/>
    <w:rsid w:val="1695469E"/>
    <w:rsid w:val="16A20B69"/>
    <w:rsid w:val="16A303C0"/>
    <w:rsid w:val="16A668AC"/>
    <w:rsid w:val="16D3214D"/>
    <w:rsid w:val="16D52CED"/>
    <w:rsid w:val="16E55626"/>
    <w:rsid w:val="16E6671F"/>
    <w:rsid w:val="16F70EB5"/>
    <w:rsid w:val="17057AF0"/>
    <w:rsid w:val="171C4DC0"/>
    <w:rsid w:val="17213F6F"/>
    <w:rsid w:val="17214184"/>
    <w:rsid w:val="172B0B5F"/>
    <w:rsid w:val="17367C2F"/>
    <w:rsid w:val="17443B11"/>
    <w:rsid w:val="174C05C0"/>
    <w:rsid w:val="174F0CF1"/>
    <w:rsid w:val="17575DF8"/>
    <w:rsid w:val="1768590F"/>
    <w:rsid w:val="176A1F09"/>
    <w:rsid w:val="176A78D9"/>
    <w:rsid w:val="17CF598E"/>
    <w:rsid w:val="18260E39"/>
    <w:rsid w:val="182C4B8E"/>
    <w:rsid w:val="183879D7"/>
    <w:rsid w:val="18452495"/>
    <w:rsid w:val="18611E6C"/>
    <w:rsid w:val="18695DE3"/>
    <w:rsid w:val="18734200"/>
    <w:rsid w:val="1881312C"/>
    <w:rsid w:val="189D5A8C"/>
    <w:rsid w:val="18B14A3E"/>
    <w:rsid w:val="18B77C7B"/>
    <w:rsid w:val="18BE508A"/>
    <w:rsid w:val="18CE5C46"/>
    <w:rsid w:val="18D21BD3"/>
    <w:rsid w:val="18D453AE"/>
    <w:rsid w:val="18E216F1"/>
    <w:rsid w:val="18E45469"/>
    <w:rsid w:val="18E611E1"/>
    <w:rsid w:val="18F02060"/>
    <w:rsid w:val="18F57676"/>
    <w:rsid w:val="18F9474D"/>
    <w:rsid w:val="192807D2"/>
    <w:rsid w:val="192817FA"/>
    <w:rsid w:val="195B375D"/>
    <w:rsid w:val="196D2FEB"/>
    <w:rsid w:val="1977008B"/>
    <w:rsid w:val="19957220"/>
    <w:rsid w:val="199C5D44"/>
    <w:rsid w:val="19C4668E"/>
    <w:rsid w:val="19CB68F0"/>
    <w:rsid w:val="19CC03D7"/>
    <w:rsid w:val="19D90D46"/>
    <w:rsid w:val="19EF056A"/>
    <w:rsid w:val="1A310B82"/>
    <w:rsid w:val="1A400DC5"/>
    <w:rsid w:val="1A4C32C6"/>
    <w:rsid w:val="1A554870"/>
    <w:rsid w:val="1A5B5BFF"/>
    <w:rsid w:val="1A6A4FB7"/>
    <w:rsid w:val="1A7840BB"/>
    <w:rsid w:val="1A8C0E12"/>
    <w:rsid w:val="1AA7342D"/>
    <w:rsid w:val="1AB64BE3"/>
    <w:rsid w:val="1AC748F8"/>
    <w:rsid w:val="1AD02149"/>
    <w:rsid w:val="1AD67034"/>
    <w:rsid w:val="1AEA0468"/>
    <w:rsid w:val="1AED5BB5"/>
    <w:rsid w:val="1B067919"/>
    <w:rsid w:val="1B1E2EB4"/>
    <w:rsid w:val="1B216501"/>
    <w:rsid w:val="1B293607"/>
    <w:rsid w:val="1B344DC4"/>
    <w:rsid w:val="1B421724"/>
    <w:rsid w:val="1B432BEA"/>
    <w:rsid w:val="1B464AC0"/>
    <w:rsid w:val="1B5808A4"/>
    <w:rsid w:val="1B592FE8"/>
    <w:rsid w:val="1B6D5BEA"/>
    <w:rsid w:val="1B79267B"/>
    <w:rsid w:val="1B7B71E0"/>
    <w:rsid w:val="1BAE04E6"/>
    <w:rsid w:val="1BAF0829"/>
    <w:rsid w:val="1BB812E6"/>
    <w:rsid w:val="1BCA6B98"/>
    <w:rsid w:val="1BCB46BE"/>
    <w:rsid w:val="1BCC42D8"/>
    <w:rsid w:val="1BD6553D"/>
    <w:rsid w:val="1BED0AD9"/>
    <w:rsid w:val="1C02130A"/>
    <w:rsid w:val="1C033646"/>
    <w:rsid w:val="1C0E66A9"/>
    <w:rsid w:val="1C13053F"/>
    <w:rsid w:val="1C165A95"/>
    <w:rsid w:val="1C1C1D53"/>
    <w:rsid w:val="1C200F54"/>
    <w:rsid w:val="1C211C11"/>
    <w:rsid w:val="1C233CCB"/>
    <w:rsid w:val="1C2A7637"/>
    <w:rsid w:val="1C2D2508"/>
    <w:rsid w:val="1C425707"/>
    <w:rsid w:val="1C4C1CA3"/>
    <w:rsid w:val="1C6230D7"/>
    <w:rsid w:val="1C715266"/>
    <w:rsid w:val="1CA218C3"/>
    <w:rsid w:val="1CA67605"/>
    <w:rsid w:val="1CB515F6"/>
    <w:rsid w:val="1CDF48C5"/>
    <w:rsid w:val="1CDF6673"/>
    <w:rsid w:val="1CE5235D"/>
    <w:rsid w:val="1D146D5D"/>
    <w:rsid w:val="1D467965"/>
    <w:rsid w:val="1D594678"/>
    <w:rsid w:val="1D5C1A72"/>
    <w:rsid w:val="1D8334A3"/>
    <w:rsid w:val="1D8965DF"/>
    <w:rsid w:val="1D8F1E47"/>
    <w:rsid w:val="1D905BC0"/>
    <w:rsid w:val="1D9236E6"/>
    <w:rsid w:val="1D932254"/>
    <w:rsid w:val="1D9531D6"/>
    <w:rsid w:val="1DA97805"/>
    <w:rsid w:val="1DC540FF"/>
    <w:rsid w:val="1DD008DF"/>
    <w:rsid w:val="1DD261D8"/>
    <w:rsid w:val="1DD86E29"/>
    <w:rsid w:val="1DEB1048"/>
    <w:rsid w:val="1DFC226A"/>
    <w:rsid w:val="1E0F22A1"/>
    <w:rsid w:val="1E143588"/>
    <w:rsid w:val="1E1E4F79"/>
    <w:rsid w:val="1E2A1B70"/>
    <w:rsid w:val="1E2F2C87"/>
    <w:rsid w:val="1E587374"/>
    <w:rsid w:val="1E6E5C84"/>
    <w:rsid w:val="1E77424C"/>
    <w:rsid w:val="1E786D7F"/>
    <w:rsid w:val="1E796654"/>
    <w:rsid w:val="1E7D6144"/>
    <w:rsid w:val="1E9D4255"/>
    <w:rsid w:val="1EC27FFB"/>
    <w:rsid w:val="1EC55294"/>
    <w:rsid w:val="1ED65854"/>
    <w:rsid w:val="1ED815CC"/>
    <w:rsid w:val="1EEB0A9E"/>
    <w:rsid w:val="1EF02269"/>
    <w:rsid w:val="1EF32AD4"/>
    <w:rsid w:val="1F022AED"/>
    <w:rsid w:val="1F185E6D"/>
    <w:rsid w:val="1F19352C"/>
    <w:rsid w:val="1F193716"/>
    <w:rsid w:val="1F1B3D3E"/>
    <w:rsid w:val="1F1E302A"/>
    <w:rsid w:val="1F3A4035"/>
    <w:rsid w:val="1F642D26"/>
    <w:rsid w:val="1F6B0692"/>
    <w:rsid w:val="1FA140B4"/>
    <w:rsid w:val="1FA6791C"/>
    <w:rsid w:val="1FAB6CE1"/>
    <w:rsid w:val="1FAC695C"/>
    <w:rsid w:val="1FBC2921"/>
    <w:rsid w:val="1FC72E4A"/>
    <w:rsid w:val="1FD1579B"/>
    <w:rsid w:val="1FDB5818"/>
    <w:rsid w:val="1FE43FA1"/>
    <w:rsid w:val="1FF00B97"/>
    <w:rsid w:val="1FF15593"/>
    <w:rsid w:val="200308CB"/>
    <w:rsid w:val="20054DBC"/>
    <w:rsid w:val="20112FE8"/>
    <w:rsid w:val="202E2AB2"/>
    <w:rsid w:val="20604CAF"/>
    <w:rsid w:val="20607ACB"/>
    <w:rsid w:val="20607D86"/>
    <w:rsid w:val="207F1023"/>
    <w:rsid w:val="20823EE5"/>
    <w:rsid w:val="208337BA"/>
    <w:rsid w:val="208C266E"/>
    <w:rsid w:val="20915ED7"/>
    <w:rsid w:val="20B270E7"/>
    <w:rsid w:val="20BB2F53"/>
    <w:rsid w:val="20C067BC"/>
    <w:rsid w:val="20D67D8D"/>
    <w:rsid w:val="20DF117D"/>
    <w:rsid w:val="20E0103E"/>
    <w:rsid w:val="20EA3839"/>
    <w:rsid w:val="21091F11"/>
    <w:rsid w:val="211F01C3"/>
    <w:rsid w:val="212750A8"/>
    <w:rsid w:val="212E3725"/>
    <w:rsid w:val="21630B4C"/>
    <w:rsid w:val="217C26E3"/>
    <w:rsid w:val="21823A71"/>
    <w:rsid w:val="218477E9"/>
    <w:rsid w:val="21A442B5"/>
    <w:rsid w:val="21B7392C"/>
    <w:rsid w:val="21B77BBF"/>
    <w:rsid w:val="21D82E30"/>
    <w:rsid w:val="21E84309"/>
    <w:rsid w:val="21F20BF7"/>
    <w:rsid w:val="21FA2513"/>
    <w:rsid w:val="221E379A"/>
    <w:rsid w:val="22316E3E"/>
    <w:rsid w:val="224C47AB"/>
    <w:rsid w:val="22587648"/>
    <w:rsid w:val="2268519A"/>
    <w:rsid w:val="226F0499"/>
    <w:rsid w:val="22877591"/>
    <w:rsid w:val="22883309"/>
    <w:rsid w:val="229C0B63"/>
    <w:rsid w:val="22A266DE"/>
    <w:rsid w:val="22B67E76"/>
    <w:rsid w:val="22C21EBB"/>
    <w:rsid w:val="22D16A5E"/>
    <w:rsid w:val="22D60519"/>
    <w:rsid w:val="22F11DE5"/>
    <w:rsid w:val="22F22DC5"/>
    <w:rsid w:val="22F83FEB"/>
    <w:rsid w:val="232A43C0"/>
    <w:rsid w:val="232C1EE7"/>
    <w:rsid w:val="233A2855"/>
    <w:rsid w:val="234B6950"/>
    <w:rsid w:val="237F470C"/>
    <w:rsid w:val="2383244E"/>
    <w:rsid w:val="239026D2"/>
    <w:rsid w:val="23A3664D"/>
    <w:rsid w:val="23A44173"/>
    <w:rsid w:val="23AC3027"/>
    <w:rsid w:val="23B71009"/>
    <w:rsid w:val="23BD4DF1"/>
    <w:rsid w:val="23D04F68"/>
    <w:rsid w:val="23DC694C"/>
    <w:rsid w:val="23F5677C"/>
    <w:rsid w:val="24054E77"/>
    <w:rsid w:val="24082954"/>
    <w:rsid w:val="240B41F2"/>
    <w:rsid w:val="240D2974"/>
    <w:rsid w:val="24294678"/>
    <w:rsid w:val="242A0B1C"/>
    <w:rsid w:val="242F7EE0"/>
    <w:rsid w:val="24392529"/>
    <w:rsid w:val="243B4728"/>
    <w:rsid w:val="24457704"/>
    <w:rsid w:val="244A527A"/>
    <w:rsid w:val="244D65B8"/>
    <w:rsid w:val="24607425"/>
    <w:rsid w:val="24613E12"/>
    <w:rsid w:val="24635DDC"/>
    <w:rsid w:val="246C1BD7"/>
    <w:rsid w:val="246C2EE2"/>
    <w:rsid w:val="24764B9B"/>
    <w:rsid w:val="248A5117"/>
    <w:rsid w:val="2490682D"/>
    <w:rsid w:val="249C309C"/>
    <w:rsid w:val="24CD45E6"/>
    <w:rsid w:val="24D740D4"/>
    <w:rsid w:val="24ED371B"/>
    <w:rsid w:val="24F133E8"/>
    <w:rsid w:val="250349FD"/>
    <w:rsid w:val="250E4D5D"/>
    <w:rsid w:val="251D41DD"/>
    <w:rsid w:val="25226CE7"/>
    <w:rsid w:val="252512E3"/>
    <w:rsid w:val="25270F01"/>
    <w:rsid w:val="25375709"/>
    <w:rsid w:val="25566348"/>
    <w:rsid w:val="255816B9"/>
    <w:rsid w:val="256F255E"/>
    <w:rsid w:val="25721374"/>
    <w:rsid w:val="25893FCA"/>
    <w:rsid w:val="258F3747"/>
    <w:rsid w:val="25937146"/>
    <w:rsid w:val="25B52AD9"/>
    <w:rsid w:val="25DB23A2"/>
    <w:rsid w:val="25E90563"/>
    <w:rsid w:val="25EB7E37"/>
    <w:rsid w:val="25EE5B79"/>
    <w:rsid w:val="25F45A22"/>
    <w:rsid w:val="25F74A2E"/>
    <w:rsid w:val="25FA2770"/>
    <w:rsid w:val="25FB4250"/>
    <w:rsid w:val="260B672B"/>
    <w:rsid w:val="26315601"/>
    <w:rsid w:val="26495EA0"/>
    <w:rsid w:val="26531B40"/>
    <w:rsid w:val="26541E80"/>
    <w:rsid w:val="26551754"/>
    <w:rsid w:val="265A7179"/>
    <w:rsid w:val="266100F9"/>
    <w:rsid w:val="26720558"/>
    <w:rsid w:val="267D2189"/>
    <w:rsid w:val="268C5DE5"/>
    <w:rsid w:val="26926505"/>
    <w:rsid w:val="26993B09"/>
    <w:rsid w:val="269E30FB"/>
    <w:rsid w:val="26AF70B6"/>
    <w:rsid w:val="26B446CD"/>
    <w:rsid w:val="26CC7C68"/>
    <w:rsid w:val="26E423BD"/>
    <w:rsid w:val="26F42F21"/>
    <w:rsid w:val="26FD1B8D"/>
    <w:rsid w:val="27021830"/>
    <w:rsid w:val="271E5FEA"/>
    <w:rsid w:val="27254726"/>
    <w:rsid w:val="27351F30"/>
    <w:rsid w:val="274C0DA9"/>
    <w:rsid w:val="27541417"/>
    <w:rsid w:val="2758774E"/>
    <w:rsid w:val="275D7C80"/>
    <w:rsid w:val="27627C3E"/>
    <w:rsid w:val="27896E11"/>
    <w:rsid w:val="278B2CFE"/>
    <w:rsid w:val="27A72484"/>
    <w:rsid w:val="27B30357"/>
    <w:rsid w:val="27C203AF"/>
    <w:rsid w:val="27C9064C"/>
    <w:rsid w:val="27D112AE"/>
    <w:rsid w:val="27DB7AB4"/>
    <w:rsid w:val="27E15995"/>
    <w:rsid w:val="27E912C3"/>
    <w:rsid w:val="27FA0805"/>
    <w:rsid w:val="27FE64D4"/>
    <w:rsid w:val="280478D6"/>
    <w:rsid w:val="28094EEC"/>
    <w:rsid w:val="280F01A0"/>
    <w:rsid w:val="28103F22"/>
    <w:rsid w:val="28141F82"/>
    <w:rsid w:val="2827393A"/>
    <w:rsid w:val="282E6701"/>
    <w:rsid w:val="28355CE1"/>
    <w:rsid w:val="28357A8F"/>
    <w:rsid w:val="28397580"/>
    <w:rsid w:val="283C016B"/>
    <w:rsid w:val="28544ACF"/>
    <w:rsid w:val="285919D0"/>
    <w:rsid w:val="285C02D1"/>
    <w:rsid w:val="286E6468"/>
    <w:rsid w:val="286E6AFD"/>
    <w:rsid w:val="28702875"/>
    <w:rsid w:val="28731675"/>
    <w:rsid w:val="289B3D96"/>
    <w:rsid w:val="289C7B0E"/>
    <w:rsid w:val="289E5635"/>
    <w:rsid w:val="28BA7F95"/>
    <w:rsid w:val="28D15A0A"/>
    <w:rsid w:val="28E03E9F"/>
    <w:rsid w:val="28E91021"/>
    <w:rsid w:val="28EE2F0B"/>
    <w:rsid w:val="28F96D0F"/>
    <w:rsid w:val="29430DCC"/>
    <w:rsid w:val="29511ED1"/>
    <w:rsid w:val="295201CD"/>
    <w:rsid w:val="29657E37"/>
    <w:rsid w:val="29DC4EE9"/>
    <w:rsid w:val="29E05999"/>
    <w:rsid w:val="29E67410"/>
    <w:rsid w:val="29F509F4"/>
    <w:rsid w:val="29F74B4B"/>
    <w:rsid w:val="29FD7825"/>
    <w:rsid w:val="2A0F28BC"/>
    <w:rsid w:val="2A102562"/>
    <w:rsid w:val="2A17746D"/>
    <w:rsid w:val="2A252144"/>
    <w:rsid w:val="2A3224D8"/>
    <w:rsid w:val="2A3D0E7D"/>
    <w:rsid w:val="2A5E53AA"/>
    <w:rsid w:val="2A67728D"/>
    <w:rsid w:val="2A7725E1"/>
    <w:rsid w:val="2A9A007E"/>
    <w:rsid w:val="2AAA4765"/>
    <w:rsid w:val="2AC11843"/>
    <w:rsid w:val="2AC31382"/>
    <w:rsid w:val="2AC33130"/>
    <w:rsid w:val="2ACD2201"/>
    <w:rsid w:val="2ADA43F0"/>
    <w:rsid w:val="2ADF3CE2"/>
    <w:rsid w:val="2AEB3084"/>
    <w:rsid w:val="2AF7703D"/>
    <w:rsid w:val="2B17347C"/>
    <w:rsid w:val="2B1E2A5D"/>
    <w:rsid w:val="2B200583"/>
    <w:rsid w:val="2B321C42"/>
    <w:rsid w:val="2B3B209D"/>
    <w:rsid w:val="2B400856"/>
    <w:rsid w:val="2B40762E"/>
    <w:rsid w:val="2B481888"/>
    <w:rsid w:val="2B5B780D"/>
    <w:rsid w:val="2B651583"/>
    <w:rsid w:val="2B6B3266"/>
    <w:rsid w:val="2B6D12EE"/>
    <w:rsid w:val="2BA411B4"/>
    <w:rsid w:val="2BAF16AF"/>
    <w:rsid w:val="2BB46F1D"/>
    <w:rsid w:val="2BB61FFE"/>
    <w:rsid w:val="2BC2163A"/>
    <w:rsid w:val="2BC5112A"/>
    <w:rsid w:val="2BD8548A"/>
    <w:rsid w:val="2BDB094E"/>
    <w:rsid w:val="2BF612E4"/>
    <w:rsid w:val="2BFB2D9E"/>
    <w:rsid w:val="2C0C0B07"/>
    <w:rsid w:val="2C1B0288"/>
    <w:rsid w:val="2C1B6F9C"/>
    <w:rsid w:val="2C414C55"/>
    <w:rsid w:val="2C672AF3"/>
    <w:rsid w:val="2C8E3C12"/>
    <w:rsid w:val="2CC338BC"/>
    <w:rsid w:val="2CE609BB"/>
    <w:rsid w:val="2CEE32A3"/>
    <w:rsid w:val="2CF0667B"/>
    <w:rsid w:val="2D000334"/>
    <w:rsid w:val="2D0F037E"/>
    <w:rsid w:val="2D520A3D"/>
    <w:rsid w:val="2D8A6187"/>
    <w:rsid w:val="2D9F0CFE"/>
    <w:rsid w:val="2DA151E4"/>
    <w:rsid w:val="2DA82AB1"/>
    <w:rsid w:val="2DB25D93"/>
    <w:rsid w:val="2DB31B82"/>
    <w:rsid w:val="2DB33930"/>
    <w:rsid w:val="2DB574AC"/>
    <w:rsid w:val="2DCC6F45"/>
    <w:rsid w:val="2DD90EBD"/>
    <w:rsid w:val="2DDF2977"/>
    <w:rsid w:val="2E2439A2"/>
    <w:rsid w:val="2E276BB9"/>
    <w:rsid w:val="2E514EF7"/>
    <w:rsid w:val="2E641D37"/>
    <w:rsid w:val="2E6D18FD"/>
    <w:rsid w:val="2E6E3CFB"/>
    <w:rsid w:val="2E785C06"/>
    <w:rsid w:val="2EA25753"/>
    <w:rsid w:val="2EA9067C"/>
    <w:rsid w:val="2EB37960"/>
    <w:rsid w:val="2EBB4031"/>
    <w:rsid w:val="2EBC05C2"/>
    <w:rsid w:val="2EE6563F"/>
    <w:rsid w:val="2EFE0BDB"/>
    <w:rsid w:val="2F0A743C"/>
    <w:rsid w:val="2F116309"/>
    <w:rsid w:val="2F177C51"/>
    <w:rsid w:val="2F1A389B"/>
    <w:rsid w:val="2F2829BE"/>
    <w:rsid w:val="2F350375"/>
    <w:rsid w:val="2F3A7051"/>
    <w:rsid w:val="2F587352"/>
    <w:rsid w:val="2F734E48"/>
    <w:rsid w:val="2F82135A"/>
    <w:rsid w:val="2F8802D5"/>
    <w:rsid w:val="2FA841CC"/>
    <w:rsid w:val="2FAF0127"/>
    <w:rsid w:val="2FB20B80"/>
    <w:rsid w:val="2FC33BD3"/>
    <w:rsid w:val="2FDD60EA"/>
    <w:rsid w:val="2FF10740"/>
    <w:rsid w:val="300E30A0"/>
    <w:rsid w:val="30191A45"/>
    <w:rsid w:val="301F06E2"/>
    <w:rsid w:val="30242AA8"/>
    <w:rsid w:val="30292D01"/>
    <w:rsid w:val="304C1931"/>
    <w:rsid w:val="30562FD4"/>
    <w:rsid w:val="3058256D"/>
    <w:rsid w:val="306E1D90"/>
    <w:rsid w:val="30986291"/>
    <w:rsid w:val="30A26C7F"/>
    <w:rsid w:val="30A421D1"/>
    <w:rsid w:val="30BA4FD6"/>
    <w:rsid w:val="30DA11D4"/>
    <w:rsid w:val="30ED53AB"/>
    <w:rsid w:val="30EE32DB"/>
    <w:rsid w:val="30FA3624"/>
    <w:rsid w:val="30FC6669"/>
    <w:rsid w:val="31097D0B"/>
    <w:rsid w:val="310C502E"/>
    <w:rsid w:val="31106A96"/>
    <w:rsid w:val="31166F33"/>
    <w:rsid w:val="31197F4E"/>
    <w:rsid w:val="31344D88"/>
    <w:rsid w:val="313936EB"/>
    <w:rsid w:val="3150593A"/>
    <w:rsid w:val="315120A8"/>
    <w:rsid w:val="315A2315"/>
    <w:rsid w:val="31662A68"/>
    <w:rsid w:val="316B2774"/>
    <w:rsid w:val="318178A1"/>
    <w:rsid w:val="318D7387"/>
    <w:rsid w:val="318E5EE3"/>
    <w:rsid w:val="31A0509F"/>
    <w:rsid w:val="31AD68E8"/>
    <w:rsid w:val="31B77767"/>
    <w:rsid w:val="31C14142"/>
    <w:rsid w:val="31C431AC"/>
    <w:rsid w:val="31CC5651"/>
    <w:rsid w:val="31E0281A"/>
    <w:rsid w:val="31E340B8"/>
    <w:rsid w:val="31F6028F"/>
    <w:rsid w:val="31FB58A6"/>
    <w:rsid w:val="31FD161E"/>
    <w:rsid w:val="31FD67A4"/>
    <w:rsid w:val="31FE5396"/>
    <w:rsid w:val="32140715"/>
    <w:rsid w:val="3214771A"/>
    <w:rsid w:val="32186458"/>
    <w:rsid w:val="321B7275"/>
    <w:rsid w:val="321D3A6E"/>
    <w:rsid w:val="325823B4"/>
    <w:rsid w:val="3273368E"/>
    <w:rsid w:val="327809D7"/>
    <w:rsid w:val="3279222B"/>
    <w:rsid w:val="327D0E56"/>
    <w:rsid w:val="32A7158A"/>
    <w:rsid w:val="32B66ED2"/>
    <w:rsid w:val="32B83797"/>
    <w:rsid w:val="32C51A10"/>
    <w:rsid w:val="32C57C62"/>
    <w:rsid w:val="32CC7242"/>
    <w:rsid w:val="32CF5587"/>
    <w:rsid w:val="32D61E6F"/>
    <w:rsid w:val="32E75E2A"/>
    <w:rsid w:val="32F65AFB"/>
    <w:rsid w:val="330523D8"/>
    <w:rsid w:val="33092244"/>
    <w:rsid w:val="33134E71"/>
    <w:rsid w:val="3328091C"/>
    <w:rsid w:val="33344BE9"/>
    <w:rsid w:val="334B0167"/>
    <w:rsid w:val="334F0680"/>
    <w:rsid w:val="335A2CB8"/>
    <w:rsid w:val="335F3C12"/>
    <w:rsid w:val="3361798A"/>
    <w:rsid w:val="337C2A16"/>
    <w:rsid w:val="337E660A"/>
    <w:rsid w:val="33AF6948"/>
    <w:rsid w:val="33C06DA7"/>
    <w:rsid w:val="33D26BC1"/>
    <w:rsid w:val="33DC189A"/>
    <w:rsid w:val="34232E92"/>
    <w:rsid w:val="34257CAC"/>
    <w:rsid w:val="34394463"/>
    <w:rsid w:val="344A242E"/>
    <w:rsid w:val="34504EAA"/>
    <w:rsid w:val="346516FC"/>
    <w:rsid w:val="34684D49"/>
    <w:rsid w:val="3472025F"/>
    <w:rsid w:val="347E30E7"/>
    <w:rsid w:val="349C1998"/>
    <w:rsid w:val="34A0715B"/>
    <w:rsid w:val="34C02A4F"/>
    <w:rsid w:val="34C9079A"/>
    <w:rsid w:val="34DB201E"/>
    <w:rsid w:val="34F36D08"/>
    <w:rsid w:val="35015285"/>
    <w:rsid w:val="350727B3"/>
    <w:rsid w:val="3510317D"/>
    <w:rsid w:val="3511718E"/>
    <w:rsid w:val="353B4299"/>
    <w:rsid w:val="35507CB7"/>
    <w:rsid w:val="35695E67"/>
    <w:rsid w:val="357049BF"/>
    <w:rsid w:val="357F059C"/>
    <w:rsid w:val="35CC7A0F"/>
    <w:rsid w:val="35DB0F20"/>
    <w:rsid w:val="35E86141"/>
    <w:rsid w:val="35F04FF6"/>
    <w:rsid w:val="36054F45"/>
    <w:rsid w:val="36056DF2"/>
    <w:rsid w:val="360C62D3"/>
    <w:rsid w:val="36104B84"/>
    <w:rsid w:val="361B66FB"/>
    <w:rsid w:val="363A26A1"/>
    <w:rsid w:val="363E3FB3"/>
    <w:rsid w:val="3660217B"/>
    <w:rsid w:val="366559E4"/>
    <w:rsid w:val="36657792"/>
    <w:rsid w:val="366C6D72"/>
    <w:rsid w:val="366F0610"/>
    <w:rsid w:val="367E3B08"/>
    <w:rsid w:val="36914378"/>
    <w:rsid w:val="36AB2425"/>
    <w:rsid w:val="36AD2EE7"/>
    <w:rsid w:val="36AF6C5F"/>
    <w:rsid w:val="36BD1AA4"/>
    <w:rsid w:val="36C06AE5"/>
    <w:rsid w:val="36CA43A0"/>
    <w:rsid w:val="36E11623"/>
    <w:rsid w:val="36E46C66"/>
    <w:rsid w:val="36EC7002"/>
    <w:rsid w:val="36F6663C"/>
    <w:rsid w:val="36FA25D0"/>
    <w:rsid w:val="36FC6348"/>
    <w:rsid w:val="3707147C"/>
    <w:rsid w:val="370B658B"/>
    <w:rsid w:val="37265173"/>
    <w:rsid w:val="37272C99"/>
    <w:rsid w:val="37294C63"/>
    <w:rsid w:val="372A370D"/>
    <w:rsid w:val="3733163E"/>
    <w:rsid w:val="373D070E"/>
    <w:rsid w:val="37441A9D"/>
    <w:rsid w:val="37446A3D"/>
    <w:rsid w:val="37517D16"/>
    <w:rsid w:val="375D66BB"/>
    <w:rsid w:val="37623CD1"/>
    <w:rsid w:val="377203B8"/>
    <w:rsid w:val="3772660A"/>
    <w:rsid w:val="37840A6D"/>
    <w:rsid w:val="379320DC"/>
    <w:rsid w:val="37985945"/>
    <w:rsid w:val="37A8202C"/>
    <w:rsid w:val="37C4673A"/>
    <w:rsid w:val="37C66C9B"/>
    <w:rsid w:val="37D746BF"/>
    <w:rsid w:val="37E637ED"/>
    <w:rsid w:val="37EA3097"/>
    <w:rsid w:val="382C4A0B"/>
    <w:rsid w:val="38357243"/>
    <w:rsid w:val="38451629"/>
    <w:rsid w:val="38513B03"/>
    <w:rsid w:val="38521F98"/>
    <w:rsid w:val="386C3059"/>
    <w:rsid w:val="388365F5"/>
    <w:rsid w:val="38934A8A"/>
    <w:rsid w:val="389E6F8B"/>
    <w:rsid w:val="38AE499D"/>
    <w:rsid w:val="38B62526"/>
    <w:rsid w:val="38B7004D"/>
    <w:rsid w:val="38CF4BEB"/>
    <w:rsid w:val="38E946AA"/>
    <w:rsid w:val="38F22650"/>
    <w:rsid w:val="391C634A"/>
    <w:rsid w:val="39227BBC"/>
    <w:rsid w:val="392A5068"/>
    <w:rsid w:val="392F4087"/>
    <w:rsid w:val="392F5C1F"/>
    <w:rsid w:val="395307BD"/>
    <w:rsid w:val="39563293"/>
    <w:rsid w:val="3959029D"/>
    <w:rsid w:val="39697599"/>
    <w:rsid w:val="396C0E37"/>
    <w:rsid w:val="396D58FB"/>
    <w:rsid w:val="397321C6"/>
    <w:rsid w:val="399438A1"/>
    <w:rsid w:val="399544DA"/>
    <w:rsid w:val="399D7242"/>
    <w:rsid w:val="39C12F31"/>
    <w:rsid w:val="39D32C64"/>
    <w:rsid w:val="39E46406"/>
    <w:rsid w:val="39EF15D4"/>
    <w:rsid w:val="39F31DF4"/>
    <w:rsid w:val="39FE6962"/>
    <w:rsid w:val="3A2B6F44"/>
    <w:rsid w:val="3A347BA7"/>
    <w:rsid w:val="3A397AD5"/>
    <w:rsid w:val="3A616B62"/>
    <w:rsid w:val="3A766411"/>
    <w:rsid w:val="3A7947D4"/>
    <w:rsid w:val="3A7E52C6"/>
    <w:rsid w:val="3A871BC4"/>
    <w:rsid w:val="3A8A02A9"/>
    <w:rsid w:val="3AAD5BAB"/>
    <w:rsid w:val="3AB26D1E"/>
    <w:rsid w:val="3AB66EDB"/>
    <w:rsid w:val="3ACE4457"/>
    <w:rsid w:val="3ADB2718"/>
    <w:rsid w:val="3AE833F2"/>
    <w:rsid w:val="3B1B3E26"/>
    <w:rsid w:val="3B24604B"/>
    <w:rsid w:val="3B2A0FAA"/>
    <w:rsid w:val="3B351E28"/>
    <w:rsid w:val="3B3566A7"/>
    <w:rsid w:val="3B3A18D1"/>
    <w:rsid w:val="3B4C0F20"/>
    <w:rsid w:val="3B5F0C53"/>
    <w:rsid w:val="3B6C15C2"/>
    <w:rsid w:val="3B7346FF"/>
    <w:rsid w:val="3B9A1C8B"/>
    <w:rsid w:val="3B9E249A"/>
    <w:rsid w:val="3BA174BE"/>
    <w:rsid w:val="3BAC5E63"/>
    <w:rsid w:val="3BB32EB4"/>
    <w:rsid w:val="3BC06736"/>
    <w:rsid w:val="3BEE1FD7"/>
    <w:rsid w:val="3C180DEA"/>
    <w:rsid w:val="3C2123AD"/>
    <w:rsid w:val="3C326368"/>
    <w:rsid w:val="3C4464BF"/>
    <w:rsid w:val="3C6D55F2"/>
    <w:rsid w:val="3C713A99"/>
    <w:rsid w:val="3C720E5A"/>
    <w:rsid w:val="3C7B23AA"/>
    <w:rsid w:val="3C897F0F"/>
    <w:rsid w:val="3C922570"/>
    <w:rsid w:val="3CAB7EC8"/>
    <w:rsid w:val="3CAD3C40"/>
    <w:rsid w:val="3CB23005"/>
    <w:rsid w:val="3CCA65A0"/>
    <w:rsid w:val="3CCA6B71"/>
    <w:rsid w:val="3CEB6517"/>
    <w:rsid w:val="3CEC3AAE"/>
    <w:rsid w:val="3CF655E7"/>
    <w:rsid w:val="3CFD1289"/>
    <w:rsid w:val="3D0A0E60"/>
    <w:rsid w:val="3D0B3ED5"/>
    <w:rsid w:val="3D0D4D76"/>
    <w:rsid w:val="3D236940"/>
    <w:rsid w:val="3D3B2FFA"/>
    <w:rsid w:val="3D4313C4"/>
    <w:rsid w:val="3D485717"/>
    <w:rsid w:val="3D5601CD"/>
    <w:rsid w:val="3D642B6B"/>
    <w:rsid w:val="3D670293"/>
    <w:rsid w:val="3D8175A7"/>
    <w:rsid w:val="3D980E7D"/>
    <w:rsid w:val="3DA07301"/>
    <w:rsid w:val="3DA439E5"/>
    <w:rsid w:val="3DA66BE7"/>
    <w:rsid w:val="3DA908AC"/>
    <w:rsid w:val="3DB50FFF"/>
    <w:rsid w:val="3DBA4867"/>
    <w:rsid w:val="3DC254CA"/>
    <w:rsid w:val="3DC41242"/>
    <w:rsid w:val="3DD67039"/>
    <w:rsid w:val="3DD84CED"/>
    <w:rsid w:val="3DF4337A"/>
    <w:rsid w:val="3DF80EEB"/>
    <w:rsid w:val="3E123DA6"/>
    <w:rsid w:val="3E227B46"/>
    <w:rsid w:val="3E344619"/>
    <w:rsid w:val="3E352C19"/>
    <w:rsid w:val="3E412892"/>
    <w:rsid w:val="3E4B3711"/>
    <w:rsid w:val="3E5535B7"/>
    <w:rsid w:val="3E6E269D"/>
    <w:rsid w:val="3E725142"/>
    <w:rsid w:val="3E7C7D6E"/>
    <w:rsid w:val="3E846C23"/>
    <w:rsid w:val="3EAA27D3"/>
    <w:rsid w:val="3EAD1CD6"/>
    <w:rsid w:val="3EB07A18"/>
    <w:rsid w:val="3EBC5AC9"/>
    <w:rsid w:val="3ED90D1D"/>
    <w:rsid w:val="3EDA070C"/>
    <w:rsid w:val="3EE251BC"/>
    <w:rsid w:val="3EE85404"/>
    <w:rsid w:val="3EE96ABF"/>
    <w:rsid w:val="3EF34D62"/>
    <w:rsid w:val="3EFB5137"/>
    <w:rsid w:val="3EFB72D0"/>
    <w:rsid w:val="3EFC12C5"/>
    <w:rsid w:val="3EFC15A1"/>
    <w:rsid w:val="3F144632"/>
    <w:rsid w:val="3F147FA7"/>
    <w:rsid w:val="3F283A50"/>
    <w:rsid w:val="3F4D34B9"/>
    <w:rsid w:val="3F52287D"/>
    <w:rsid w:val="3F536D21"/>
    <w:rsid w:val="3F55154C"/>
    <w:rsid w:val="3F5C6405"/>
    <w:rsid w:val="3F710F55"/>
    <w:rsid w:val="3F712392"/>
    <w:rsid w:val="3F722E02"/>
    <w:rsid w:val="3F73267B"/>
    <w:rsid w:val="3F762A0F"/>
    <w:rsid w:val="3F80196C"/>
    <w:rsid w:val="3F9966FE"/>
    <w:rsid w:val="3FA3073A"/>
    <w:rsid w:val="3FA555BF"/>
    <w:rsid w:val="3FA7706D"/>
    <w:rsid w:val="3FA94E47"/>
    <w:rsid w:val="3FA96941"/>
    <w:rsid w:val="3FC15600"/>
    <w:rsid w:val="3FC65F6B"/>
    <w:rsid w:val="3FCA68B7"/>
    <w:rsid w:val="3FCB75F9"/>
    <w:rsid w:val="3FDB2873"/>
    <w:rsid w:val="3FE060DB"/>
    <w:rsid w:val="3FEC5204"/>
    <w:rsid w:val="3FF071FC"/>
    <w:rsid w:val="3FFA5B18"/>
    <w:rsid w:val="3FFD6C8D"/>
    <w:rsid w:val="40022F82"/>
    <w:rsid w:val="4013025E"/>
    <w:rsid w:val="40181D19"/>
    <w:rsid w:val="401B7113"/>
    <w:rsid w:val="401C35B7"/>
    <w:rsid w:val="40254073"/>
    <w:rsid w:val="40307062"/>
    <w:rsid w:val="40324B88"/>
    <w:rsid w:val="407F58F4"/>
    <w:rsid w:val="40956EC5"/>
    <w:rsid w:val="40AA2F6D"/>
    <w:rsid w:val="40C003E6"/>
    <w:rsid w:val="40C37309"/>
    <w:rsid w:val="40CA3013"/>
    <w:rsid w:val="40DA6FCE"/>
    <w:rsid w:val="41036511"/>
    <w:rsid w:val="410858E9"/>
    <w:rsid w:val="414601C0"/>
    <w:rsid w:val="415D5C35"/>
    <w:rsid w:val="417E204F"/>
    <w:rsid w:val="41930324"/>
    <w:rsid w:val="41AD023F"/>
    <w:rsid w:val="41B17D2F"/>
    <w:rsid w:val="41BD0482"/>
    <w:rsid w:val="41BE41FA"/>
    <w:rsid w:val="41D0734F"/>
    <w:rsid w:val="41FA16D6"/>
    <w:rsid w:val="41FD0D85"/>
    <w:rsid w:val="42094D18"/>
    <w:rsid w:val="420D2AB5"/>
    <w:rsid w:val="42157429"/>
    <w:rsid w:val="422B5D33"/>
    <w:rsid w:val="423050F8"/>
    <w:rsid w:val="42310E70"/>
    <w:rsid w:val="426E48C2"/>
    <w:rsid w:val="429049E7"/>
    <w:rsid w:val="42A653BA"/>
    <w:rsid w:val="42B21FB1"/>
    <w:rsid w:val="42BD7994"/>
    <w:rsid w:val="42C7771E"/>
    <w:rsid w:val="42D76536"/>
    <w:rsid w:val="42DA5063"/>
    <w:rsid w:val="42DC0DDB"/>
    <w:rsid w:val="42E95A0A"/>
    <w:rsid w:val="42FB72BB"/>
    <w:rsid w:val="42FF4ACA"/>
    <w:rsid w:val="43000F6E"/>
    <w:rsid w:val="430A3B9B"/>
    <w:rsid w:val="431C38CE"/>
    <w:rsid w:val="43355130"/>
    <w:rsid w:val="43362BE2"/>
    <w:rsid w:val="43617533"/>
    <w:rsid w:val="436C6603"/>
    <w:rsid w:val="43790D20"/>
    <w:rsid w:val="43853221"/>
    <w:rsid w:val="43896492"/>
    <w:rsid w:val="438A4CDB"/>
    <w:rsid w:val="43A23DD3"/>
    <w:rsid w:val="43AD2778"/>
    <w:rsid w:val="43B0722E"/>
    <w:rsid w:val="43CD4BC8"/>
    <w:rsid w:val="43D85A47"/>
    <w:rsid w:val="43D96548"/>
    <w:rsid w:val="43DB1093"/>
    <w:rsid w:val="43E303D0"/>
    <w:rsid w:val="43FF1225"/>
    <w:rsid w:val="44134CD1"/>
    <w:rsid w:val="44223166"/>
    <w:rsid w:val="444716CB"/>
    <w:rsid w:val="444924A1"/>
    <w:rsid w:val="444C01E3"/>
    <w:rsid w:val="444C4A62"/>
    <w:rsid w:val="44676DCB"/>
    <w:rsid w:val="4468567F"/>
    <w:rsid w:val="447C20DC"/>
    <w:rsid w:val="44800299"/>
    <w:rsid w:val="44D73F50"/>
    <w:rsid w:val="44F45651"/>
    <w:rsid w:val="451A3E3D"/>
    <w:rsid w:val="45252F0E"/>
    <w:rsid w:val="45260A34"/>
    <w:rsid w:val="452C3ABF"/>
    <w:rsid w:val="452D591E"/>
    <w:rsid w:val="45331870"/>
    <w:rsid w:val="453A003B"/>
    <w:rsid w:val="453B7712"/>
    <w:rsid w:val="45410FDE"/>
    <w:rsid w:val="45833790"/>
    <w:rsid w:val="458D3D07"/>
    <w:rsid w:val="45A334AC"/>
    <w:rsid w:val="45AB04F0"/>
    <w:rsid w:val="45B778DE"/>
    <w:rsid w:val="45C361FD"/>
    <w:rsid w:val="45CF3B94"/>
    <w:rsid w:val="45F82C4E"/>
    <w:rsid w:val="462A6302"/>
    <w:rsid w:val="462C3E28"/>
    <w:rsid w:val="4673671D"/>
    <w:rsid w:val="4685178A"/>
    <w:rsid w:val="469E1E09"/>
    <w:rsid w:val="46A55988"/>
    <w:rsid w:val="46A63BDA"/>
    <w:rsid w:val="46B01C10"/>
    <w:rsid w:val="46B1257F"/>
    <w:rsid w:val="46B517CF"/>
    <w:rsid w:val="46C44060"/>
    <w:rsid w:val="46CB3641"/>
    <w:rsid w:val="46ED3729"/>
    <w:rsid w:val="46EE10DD"/>
    <w:rsid w:val="47040901"/>
    <w:rsid w:val="470703F1"/>
    <w:rsid w:val="471A6376"/>
    <w:rsid w:val="472A4342"/>
    <w:rsid w:val="47321EAB"/>
    <w:rsid w:val="47494169"/>
    <w:rsid w:val="474E7DCE"/>
    <w:rsid w:val="47515BB2"/>
    <w:rsid w:val="47525B10"/>
    <w:rsid w:val="476F42C2"/>
    <w:rsid w:val="47745A86"/>
    <w:rsid w:val="47841A42"/>
    <w:rsid w:val="47947ED7"/>
    <w:rsid w:val="47AB6FCE"/>
    <w:rsid w:val="47AD2D46"/>
    <w:rsid w:val="47AF4D11"/>
    <w:rsid w:val="47B37840"/>
    <w:rsid w:val="47E923C9"/>
    <w:rsid w:val="47EC62FE"/>
    <w:rsid w:val="4800556C"/>
    <w:rsid w:val="48233009"/>
    <w:rsid w:val="48382F58"/>
    <w:rsid w:val="484D0086"/>
    <w:rsid w:val="484D34AC"/>
    <w:rsid w:val="48686A0D"/>
    <w:rsid w:val="486B4F65"/>
    <w:rsid w:val="48814BFC"/>
    <w:rsid w:val="48825F81"/>
    <w:rsid w:val="4883330C"/>
    <w:rsid w:val="489A776F"/>
    <w:rsid w:val="48A57EC2"/>
    <w:rsid w:val="48A95C04"/>
    <w:rsid w:val="48AF6146"/>
    <w:rsid w:val="48B60321"/>
    <w:rsid w:val="48DD58AD"/>
    <w:rsid w:val="48E94252"/>
    <w:rsid w:val="48FC063B"/>
    <w:rsid w:val="490B6ACD"/>
    <w:rsid w:val="493A2D00"/>
    <w:rsid w:val="49597534"/>
    <w:rsid w:val="496E227F"/>
    <w:rsid w:val="497F3C31"/>
    <w:rsid w:val="498A0BC3"/>
    <w:rsid w:val="498B355B"/>
    <w:rsid w:val="499B4903"/>
    <w:rsid w:val="499C1F46"/>
    <w:rsid w:val="499E2E03"/>
    <w:rsid w:val="49B54134"/>
    <w:rsid w:val="49D40A5E"/>
    <w:rsid w:val="49E05655"/>
    <w:rsid w:val="49F07489"/>
    <w:rsid w:val="4A0155CC"/>
    <w:rsid w:val="4A070E34"/>
    <w:rsid w:val="4A0A4480"/>
    <w:rsid w:val="4A16192A"/>
    <w:rsid w:val="4A192915"/>
    <w:rsid w:val="4A282B58"/>
    <w:rsid w:val="4A2E4FCF"/>
    <w:rsid w:val="4A3634C7"/>
    <w:rsid w:val="4A3D2D5E"/>
    <w:rsid w:val="4A5E2A1E"/>
    <w:rsid w:val="4A664F3E"/>
    <w:rsid w:val="4A7E3CA8"/>
    <w:rsid w:val="4A82670C"/>
    <w:rsid w:val="4A916813"/>
    <w:rsid w:val="4A950AA9"/>
    <w:rsid w:val="4A963F66"/>
    <w:rsid w:val="4A9D26D4"/>
    <w:rsid w:val="4ABB39CC"/>
    <w:rsid w:val="4ABD5996"/>
    <w:rsid w:val="4ADD1B95"/>
    <w:rsid w:val="4AF56EDE"/>
    <w:rsid w:val="4AFD2237"/>
    <w:rsid w:val="4AFF1B0B"/>
    <w:rsid w:val="4B180E1F"/>
    <w:rsid w:val="4B1C0BA1"/>
    <w:rsid w:val="4B413ED2"/>
    <w:rsid w:val="4B69167A"/>
    <w:rsid w:val="4B6B7A5E"/>
    <w:rsid w:val="4B715731"/>
    <w:rsid w:val="4B76004F"/>
    <w:rsid w:val="4B7D29C6"/>
    <w:rsid w:val="4B8D5369"/>
    <w:rsid w:val="4B946C45"/>
    <w:rsid w:val="4BA33E6C"/>
    <w:rsid w:val="4BE36B62"/>
    <w:rsid w:val="4BE56F53"/>
    <w:rsid w:val="4BEF22FA"/>
    <w:rsid w:val="4C286E40"/>
    <w:rsid w:val="4C2A2BB8"/>
    <w:rsid w:val="4C2D17F8"/>
    <w:rsid w:val="4C327CBE"/>
    <w:rsid w:val="4C461A21"/>
    <w:rsid w:val="4C4874E2"/>
    <w:rsid w:val="4C4D2D4A"/>
    <w:rsid w:val="4C5F23E4"/>
    <w:rsid w:val="4C6F24D2"/>
    <w:rsid w:val="4C72305B"/>
    <w:rsid w:val="4C771945"/>
    <w:rsid w:val="4C7A7C1C"/>
    <w:rsid w:val="4C7E2F03"/>
    <w:rsid w:val="4C910E89"/>
    <w:rsid w:val="4C9149E5"/>
    <w:rsid w:val="4C920823"/>
    <w:rsid w:val="4C9269AF"/>
    <w:rsid w:val="4C9B3C7A"/>
    <w:rsid w:val="4C9D15DC"/>
    <w:rsid w:val="4CA51A3B"/>
    <w:rsid w:val="4CB95906"/>
    <w:rsid w:val="4D225F85"/>
    <w:rsid w:val="4D2A6A8F"/>
    <w:rsid w:val="4D3D2DBF"/>
    <w:rsid w:val="4D3E639F"/>
    <w:rsid w:val="4D63304E"/>
    <w:rsid w:val="4D654B75"/>
    <w:rsid w:val="4D7544C6"/>
    <w:rsid w:val="4D9A1FBF"/>
    <w:rsid w:val="4DB27309"/>
    <w:rsid w:val="4DD86643"/>
    <w:rsid w:val="4DE33966"/>
    <w:rsid w:val="4DE4148C"/>
    <w:rsid w:val="4DFC0584"/>
    <w:rsid w:val="4E0336C0"/>
    <w:rsid w:val="4E092CA1"/>
    <w:rsid w:val="4E122044"/>
    <w:rsid w:val="4E2438A1"/>
    <w:rsid w:val="4E252EB1"/>
    <w:rsid w:val="4E316B7E"/>
    <w:rsid w:val="4E323FA5"/>
    <w:rsid w:val="4E4D0DDF"/>
    <w:rsid w:val="4E524648"/>
    <w:rsid w:val="4E6B7D83"/>
    <w:rsid w:val="4E740A62"/>
    <w:rsid w:val="4E7F108D"/>
    <w:rsid w:val="4E8A3DE2"/>
    <w:rsid w:val="4E912002"/>
    <w:rsid w:val="4E9B5FEF"/>
    <w:rsid w:val="4EDD2163"/>
    <w:rsid w:val="4EE2372A"/>
    <w:rsid w:val="4F165675"/>
    <w:rsid w:val="4F1B2C8C"/>
    <w:rsid w:val="4F204746"/>
    <w:rsid w:val="4F247D92"/>
    <w:rsid w:val="4F3B50DC"/>
    <w:rsid w:val="4F3D1C01"/>
    <w:rsid w:val="4F3F29DB"/>
    <w:rsid w:val="4F563CC4"/>
    <w:rsid w:val="4F641090"/>
    <w:rsid w:val="4F702FD7"/>
    <w:rsid w:val="4F737BAE"/>
    <w:rsid w:val="4F756840"/>
    <w:rsid w:val="4F806F93"/>
    <w:rsid w:val="4F823279"/>
    <w:rsid w:val="4F8C5937"/>
    <w:rsid w:val="4F8E345D"/>
    <w:rsid w:val="4F951742"/>
    <w:rsid w:val="4F98252E"/>
    <w:rsid w:val="4FA640EE"/>
    <w:rsid w:val="4FB05716"/>
    <w:rsid w:val="4FB31116"/>
    <w:rsid w:val="4FB37368"/>
    <w:rsid w:val="4FB76E58"/>
    <w:rsid w:val="4FDF63AF"/>
    <w:rsid w:val="4FE87012"/>
    <w:rsid w:val="500100D3"/>
    <w:rsid w:val="501D0BC1"/>
    <w:rsid w:val="502142D2"/>
    <w:rsid w:val="502B33A2"/>
    <w:rsid w:val="50687FE8"/>
    <w:rsid w:val="506F7733"/>
    <w:rsid w:val="5076286F"/>
    <w:rsid w:val="507E1724"/>
    <w:rsid w:val="5082492A"/>
    <w:rsid w:val="508A631B"/>
    <w:rsid w:val="50A84714"/>
    <w:rsid w:val="50AF3C69"/>
    <w:rsid w:val="50B415EA"/>
    <w:rsid w:val="50C07F8E"/>
    <w:rsid w:val="50C56FB9"/>
    <w:rsid w:val="50D61983"/>
    <w:rsid w:val="50D70E34"/>
    <w:rsid w:val="50D8199A"/>
    <w:rsid w:val="50D94BAC"/>
    <w:rsid w:val="50DB373D"/>
    <w:rsid w:val="50E517A3"/>
    <w:rsid w:val="50F47C38"/>
    <w:rsid w:val="510E0CFA"/>
    <w:rsid w:val="510E65BF"/>
    <w:rsid w:val="5116436F"/>
    <w:rsid w:val="51181B78"/>
    <w:rsid w:val="511B4417"/>
    <w:rsid w:val="512C5624"/>
    <w:rsid w:val="51477D68"/>
    <w:rsid w:val="51532BB1"/>
    <w:rsid w:val="517C4442"/>
    <w:rsid w:val="519B00B4"/>
    <w:rsid w:val="51AA02F7"/>
    <w:rsid w:val="51AB0AE3"/>
    <w:rsid w:val="51AC22C1"/>
    <w:rsid w:val="51C260D8"/>
    <w:rsid w:val="51D3784E"/>
    <w:rsid w:val="51E657D3"/>
    <w:rsid w:val="520A6AA4"/>
    <w:rsid w:val="52103C19"/>
    <w:rsid w:val="521448E0"/>
    <w:rsid w:val="521A36CE"/>
    <w:rsid w:val="5233653E"/>
    <w:rsid w:val="52350508"/>
    <w:rsid w:val="5245699D"/>
    <w:rsid w:val="525B4394"/>
    <w:rsid w:val="525D4999"/>
    <w:rsid w:val="525F7333"/>
    <w:rsid w:val="52601FDB"/>
    <w:rsid w:val="526037D7"/>
    <w:rsid w:val="5277294A"/>
    <w:rsid w:val="529C0587"/>
    <w:rsid w:val="529E6E26"/>
    <w:rsid w:val="52AD62F0"/>
    <w:rsid w:val="52B05AFA"/>
    <w:rsid w:val="52BB6C5F"/>
    <w:rsid w:val="52D970E6"/>
    <w:rsid w:val="53015BF7"/>
    <w:rsid w:val="53163867"/>
    <w:rsid w:val="533B1B4E"/>
    <w:rsid w:val="5349426B"/>
    <w:rsid w:val="534C78B7"/>
    <w:rsid w:val="53601F80"/>
    <w:rsid w:val="53716729"/>
    <w:rsid w:val="537961D3"/>
    <w:rsid w:val="538C05FC"/>
    <w:rsid w:val="5397503D"/>
    <w:rsid w:val="53A9643E"/>
    <w:rsid w:val="53B316E5"/>
    <w:rsid w:val="53B37937"/>
    <w:rsid w:val="53BD2563"/>
    <w:rsid w:val="53CE29C2"/>
    <w:rsid w:val="53E21FCA"/>
    <w:rsid w:val="53E727E6"/>
    <w:rsid w:val="53E75832"/>
    <w:rsid w:val="53F046E7"/>
    <w:rsid w:val="5402266C"/>
    <w:rsid w:val="54041F40"/>
    <w:rsid w:val="54124F60"/>
    <w:rsid w:val="545A24A8"/>
    <w:rsid w:val="545F4A28"/>
    <w:rsid w:val="548205E0"/>
    <w:rsid w:val="5486504B"/>
    <w:rsid w:val="54A51975"/>
    <w:rsid w:val="54A53668"/>
    <w:rsid w:val="54AF45A2"/>
    <w:rsid w:val="54C0055D"/>
    <w:rsid w:val="54C17E31"/>
    <w:rsid w:val="54C47921"/>
    <w:rsid w:val="54CD2C7A"/>
    <w:rsid w:val="54D74899"/>
    <w:rsid w:val="54D85F04"/>
    <w:rsid w:val="54D90F6B"/>
    <w:rsid w:val="54E029AD"/>
    <w:rsid w:val="54F2448F"/>
    <w:rsid w:val="54F77CF7"/>
    <w:rsid w:val="550A56FC"/>
    <w:rsid w:val="551F69BD"/>
    <w:rsid w:val="55505885"/>
    <w:rsid w:val="55561479"/>
    <w:rsid w:val="555B2034"/>
    <w:rsid w:val="55682145"/>
    <w:rsid w:val="5576371A"/>
    <w:rsid w:val="55821CB6"/>
    <w:rsid w:val="55904B7D"/>
    <w:rsid w:val="55992B5C"/>
    <w:rsid w:val="55A0213D"/>
    <w:rsid w:val="55B11F2F"/>
    <w:rsid w:val="55B1434A"/>
    <w:rsid w:val="55B401C5"/>
    <w:rsid w:val="55C20E0B"/>
    <w:rsid w:val="55CA0F67"/>
    <w:rsid w:val="55D43B94"/>
    <w:rsid w:val="55DD513F"/>
    <w:rsid w:val="55EF7C41"/>
    <w:rsid w:val="561A59FD"/>
    <w:rsid w:val="561B7A15"/>
    <w:rsid w:val="562A7D47"/>
    <w:rsid w:val="562B0CCA"/>
    <w:rsid w:val="565E52D0"/>
    <w:rsid w:val="567315FF"/>
    <w:rsid w:val="568B4B9B"/>
    <w:rsid w:val="569752EE"/>
    <w:rsid w:val="56BC2FA6"/>
    <w:rsid w:val="56C07766"/>
    <w:rsid w:val="56C33F07"/>
    <w:rsid w:val="56C34D8A"/>
    <w:rsid w:val="56C4150B"/>
    <w:rsid w:val="56CD3F84"/>
    <w:rsid w:val="56D250A8"/>
    <w:rsid w:val="56D82B40"/>
    <w:rsid w:val="56DE2F1C"/>
    <w:rsid w:val="56E16569"/>
    <w:rsid w:val="56E80F8B"/>
    <w:rsid w:val="56FA33C7"/>
    <w:rsid w:val="5721105B"/>
    <w:rsid w:val="57574A7D"/>
    <w:rsid w:val="576A47B0"/>
    <w:rsid w:val="577473DD"/>
    <w:rsid w:val="57805D82"/>
    <w:rsid w:val="578810DA"/>
    <w:rsid w:val="578C2978"/>
    <w:rsid w:val="57901427"/>
    <w:rsid w:val="579730CB"/>
    <w:rsid w:val="57996C74"/>
    <w:rsid w:val="57A92248"/>
    <w:rsid w:val="57B43C7D"/>
    <w:rsid w:val="57E37F6F"/>
    <w:rsid w:val="57E502DB"/>
    <w:rsid w:val="57F56770"/>
    <w:rsid w:val="57FB365A"/>
    <w:rsid w:val="580647E3"/>
    <w:rsid w:val="580C3AB9"/>
    <w:rsid w:val="580E15DF"/>
    <w:rsid w:val="58153A5B"/>
    <w:rsid w:val="583D3C73"/>
    <w:rsid w:val="5855720E"/>
    <w:rsid w:val="587873A1"/>
    <w:rsid w:val="587F6039"/>
    <w:rsid w:val="58811304"/>
    <w:rsid w:val="588B2C30"/>
    <w:rsid w:val="58AE4B70"/>
    <w:rsid w:val="58C36D25"/>
    <w:rsid w:val="58D42829"/>
    <w:rsid w:val="58D66C86"/>
    <w:rsid w:val="58D7662F"/>
    <w:rsid w:val="58E80082"/>
    <w:rsid w:val="58FD347D"/>
    <w:rsid w:val="59154BEF"/>
    <w:rsid w:val="59213594"/>
    <w:rsid w:val="59244929"/>
    <w:rsid w:val="593212FE"/>
    <w:rsid w:val="593D53C9"/>
    <w:rsid w:val="59417793"/>
    <w:rsid w:val="59464DA9"/>
    <w:rsid w:val="594A6647"/>
    <w:rsid w:val="594F6875"/>
    <w:rsid w:val="596620A6"/>
    <w:rsid w:val="59682F71"/>
    <w:rsid w:val="596914B9"/>
    <w:rsid w:val="59701E26"/>
    <w:rsid w:val="597555C5"/>
    <w:rsid w:val="59777658"/>
    <w:rsid w:val="59A10231"/>
    <w:rsid w:val="59AB2E76"/>
    <w:rsid w:val="59AF724A"/>
    <w:rsid w:val="59B731D1"/>
    <w:rsid w:val="59CF2FF0"/>
    <w:rsid w:val="59D90175"/>
    <w:rsid w:val="59E06FAB"/>
    <w:rsid w:val="5A1639FA"/>
    <w:rsid w:val="5A203D5A"/>
    <w:rsid w:val="5A2268ED"/>
    <w:rsid w:val="5A250E62"/>
    <w:rsid w:val="5A281D0D"/>
    <w:rsid w:val="5A395D3E"/>
    <w:rsid w:val="5A3B0686"/>
    <w:rsid w:val="5A4C4641"/>
    <w:rsid w:val="5A56726E"/>
    <w:rsid w:val="5A5B1C51"/>
    <w:rsid w:val="5A7C38E9"/>
    <w:rsid w:val="5A845B89"/>
    <w:rsid w:val="5A897643"/>
    <w:rsid w:val="5A8E6A07"/>
    <w:rsid w:val="5A9008E1"/>
    <w:rsid w:val="5A9F73A0"/>
    <w:rsid w:val="5AB0697E"/>
    <w:rsid w:val="5AB909A4"/>
    <w:rsid w:val="5ACC20FB"/>
    <w:rsid w:val="5AEB0ABF"/>
    <w:rsid w:val="5B0373F5"/>
    <w:rsid w:val="5B22704B"/>
    <w:rsid w:val="5B261746"/>
    <w:rsid w:val="5B2B798A"/>
    <w:rsid w:val="5B3E6680"/>
    <w:rsid w:val="5B4041A6"/>
    <w:rsid w:val="5B525C87"/>
    <w:rsid w:val="5B545AD5"/>
    <w:rsid w:val="5B590DC3"/>
    <w:rsid w:val="5B6A68E2"/>
    <w:rsid w:val="5B7B53E1"/>
    <w:rsid w:val="5B977B3E"/>
    <w:rsid w:val="5BA83AF9"/>
    <w:rsid w:val="5BAA7871"/>
    <w:rsid w:val="5BAB7B75"/>
    <w:rsid w:val="5BD60666"/>
    <w:rsid w:val="5BEF540C"/>
    <w:rsid w:val="5BF62AB6"/>
    <w:rsid w:val="5BF83648"/>
    <w:rsid w:val="5BFB631F"/>
    <w:rsid w:val="5C021C55"/>
    <w:rsid w:val="5C043AA7"/>
    <w:rsid w:val="5C1F4E24"/>
    <w:rsid w:val="5C27589C"/>
    <w:rsid w:val="5C2D3846"/>
    <w:rsid w:val="5C322205"/>
    <w:rsid w:val="5C49715E"/>
    <w:rsid w:val="5C5E240A"/>
    <w:rsid w:val="5CA00C74"/>
    <w:rsid w:val="5CA73DB1"/>
    <w:rsid w:val="5CB169DD"/>
    <w:rsid w:val="5CBC437C"/>
    <w:rsid w:val="5CC42BB4"/>
    <w:rsid w:val="5CE768A3"/>
    <w:rsid w:val="5D0631CD"/>
    <w:rsid w:val="5D2378DB"/>
    <w:rsid w:val="5D475AA1"/>
    <w:rsid w:val="5D5F19C1"/>
    <w:rsid w:val="5D704D3A"/>
    <w:rsid w:val="5D83623D"/>
    <w:rsid w:val="5D99194B"/>
    <w:rsid w:val="5DA261B0"/>
    <w:rsid w:val="5DA960EC"/>
    <w:rsid w:val="5DAB78D0"/>
    <w:rsid w:val="5DAD3649"/>
    <w:rsid w:val="5DB15E2C"/>
    <w:rsid w:val="5DB26B0E"/>
    <w:rsid w:val="5DCF1811"/>
    <w:rsid w:val="5DD150C5"/>
    <w:rsid w:val="5DE87F72"/>
    <w:rsid w:val="5DF11787"/>
    <w:rsid w:val="5DF625E0"/>
    <w:rsid w:val="5E086AD1"/>
    <w:rsid w:val="5E132C4F"/>
    <w:rsid w:val="5E1E00A2"/>
    <w:rsid w:val="5E2C6A72"/>
    <w:rsid w:val="5E317C7E"/>
    <w:rsid w:val="5E38389B"/>
    <w:rsid w:val="5E3F6843"/>
    <w:rsid w:val="5E486E92"/>
    <w:rsid w:val="5E4C2E61"/>
    <w:rsid w:val="5E4E2CDE"/>
    <w:rsid w:val="5E714676"/>
    <w:rsid w:val="5E7371AB"/>
    <w:rsid w:val="5E7B4351"/>
    <w:rsid w:val="5E7D126D"/>
    <w:rsid w:val="5E8048B9"/>
    <w:rsid w:val="5E824AD5"/>
    <w:rsid w:val="5E8C7702"/>
    <w:rsid w:val="5E8E24C9"/>
    <w:rsid w:val="5EAE570A"/>
    <w:rsid w:val="5EB033F0"/>
    <w:rsid w:val="5EB17168"/>
    <w:rsid w:val="5EC63B93"/>
    <w:rsid w:val="5EE50BC0"/>
    <w:rsid w:val="5EE72235"/>
    <w:rsid w:val="5F103E8F"/>
    <w:rsid w:val="5F1540E6"/>
    <w:rsid w:val="5F1C2834"/>
    <w:rsid w:val="5F445A74"/>
    <w:rsid w:val="5F6146EB"/>
    <w:rsid w:val="5F7D3602"/>
    <w:rsid w:val="5F830B05"/>
    <w:rsid w:val="5F840046"/>
    <w:rsid w:val="5F944466"/>
    <w:rsid w:val="5F9F5213"/>
    <w:rsid w:val="5FB248D3"/>
    <w:rsid w:val="5FB4028C"/>
    <w:rsid w:val="5FB43029"/>
    <w:rsid w:val="5FC66C44"/>
    <w:rsid w:val="5FCC00AE"/>
    <w:rsid w:val="5FD41360"/>
    <w:rsid w:val="5FD51CCD"/>
    <w:rsid w:val="5FD749AD"/>
    <w:rsid w:val="5FDF108A"/>
    <w:rsid w:val="5FE315A4"/>
    <w:rsid w:val="600A0B7E"/>
    <w:rsid w:val="601259E5"/>
    <w:rsid w:val="60285208"/>
    <w:rsid w:val="602B0DED"/>
    <w:rsid w:val="602F2A3B"/>
    <w:rsid w:val="604A33D1"/>
    <w:rsid w:val="605B738C"/>
    <w:rsid w:val="605F610B"/>
    <w:rsid w:val="607B6F49"/>
    <w:rsid w:val="60874625"/>
    <w:rsid w:val="60980FCE"/>
    <w:rsid w:val="609813B4"/>
    <w:rsid w:val="60986313"/>
    <w:rsid w:val="609B59DA"/>
    <w:rsid w:val="60A07495"/>
    <w:rsid w:val="60A303AB"/>
    <w:rsid w:val="60A46F85"/>
    <w:rsid w:val="60A725D1"/>
    <w:rsid w:val="60AA3E6F"/>
    <w:rsid w:val="60AD570E"/>
    <w:rsid w:val="60CE4002"/>
    <w:rsid w:val="60E043C8"/>
    <w:rsid w:val="60E6759D"/>
    <w:rsid w:val="60E92BEA"/>
    <w:rsid w:val="60EF159F"/>
    <w:rsid w:val="60F41D8A"/>
    <w:rsid w:val="611063C8"/>
    <w:rsid w:val="61192E92"/>
    <w:rsid w:val="61253536"/>
    <w:rsid w:val="61483DB4"/>
    <w:rsid w:val="614B38A4"/>
    <w:rsid w:val="6151253D"/>
    <w:rsid w:val="615C33BC"/>
    <w:rsid w:val="61786E15"/>
    <w:rsid w:val="617A7CE6"/>
    <w:rsid w:val="618D458F"/>
    <w:rsid w:val="61B066E4"/>
    <w:rsid w:val="61B2122D"/>
    <w:rsid w:val="61B95730"/>
    <w:rsid w:val="61CD0B81"/>
    <w:rsid w:val="61CD42B9"/>
    <w:rsid w:val="61DE193C"/>
    <w:rsid w:val="621041A6"/>
    <w:rsid w:val="621719D8"/>
    <w:rsid w:val="622D647F"/>
    <w:rsid w:val="62312A04"/>
    <w:rsid w:val="624E13AB"/>
    <w:rsid w:val="625C563D"/>
    <w:rsid w:val="625E13B5"/>
    <w:rsid w:val="62726C0F"/>
    <w:rsid w:val="629B6165"/>
    <w:rsid w:val="62A56FE4"/>
    <w:rsid w:val="62A73BB1"/>
    <w:rsid w:val="62B47227"/>
    <w:rsid w:val="62CA4FB2"/>
    <w:rsid w:val="62CF7BBD"/>
    <w:rsid w:val="62EA062C"/>
    <w:rsid w:val="62F35FA1"/>
    <w:rsid w:val="62F53AC8"/>
    <w:rsid w:val="62FC1466"/>
    <w:rsid w:val="63147CC6"/>
    <w:rsid w:val="631E6B09"/>
    <w:rsid w:val="63204378"/>
    <w:rsid w:val="633B16F7"/>
    <w:rsid w:val="633E6DDC"/>
    <w:rsid w:val="633F11E7"/>
    <w:rsid w:val="633F2F95"/>
    <w:rsid w:val="63464323"/>
    <w:rsid w:val="635848B7"/>
    <w:rsid w:val="63732C3E"/>
    <w:rsid w:val="63822E81"/>
    <w:rsid w:val="63A1155A"/>
    <w:rsid w:val="63A9650A"/>
    <w:rsid w:val="63BD2403"/>
    <w:rsid w:val="63D77671"/>
    <w:rsid w:val="64202A52"/>
    <w:rsid w:val="64277744"/>
    <w:rsid w:val="64390A2B"/>
    <w:rsid w:val="644A1BF1"/>
    <w:rsid w:val="645647A0"/>
    <w:rsid w:val="648D254B"/>
    <w:rsid w:val="649410BE"/>
    <w:rsid w:val="64945C94"/>
    <w:rsid w:val="64A923D5"/>
    <w:rsid w:val="64AB3587"/>
    <w:rsid w:val="64AF502F"/>
    <w:rsid w:val="64B27796"/>
    <w:rsid w:val="64B61035"/>
    <w:rsid w:val="64BB69A3"/>
    <w:rsid w:val="64C9520C"/>
    <w:rsid w:val="64CD45D0"/>
    <w:rsid w:val="64DE67DD"/>
    <w:rsid w:val="64FA3FBA"/>
    <w:rsid w:val="65144B75"/>
    <w:rsid w:val="651E6BDA"/>
    <w:rsid w:val="65240694"/>
    <w:rsid w:val="65273CE0"/>
    <w:rsid w:val="655368F7"/>
    <w:rsid w:val="65567B58"/>
    <w:rsid w:val="656D0DF6"/>
    <w:rsid w:val="657065C2"/>
    <w:rsid w:val="65735EEF"/>
    <w:rsid w:val="657406C3"/>
    <w:rsid w:val="657A3B1F"/>
    <w:rsid w:val="65913819"/>
    <w:rsid w:val="65921AA2"/>
    <w:rsid w:val="659A2704"/>
    <w:rsid w:val="659F7D1B"/>
    <w:rsid w:val="65A672FB"/>
    <w:rsid w:val="65BE24F4"/>
    <w:rsid w:val="65C0581B"/>
    <w:rsid w:val="65E23217"/>
    <w:rsid w:val="65E63B9C"/>
    <w:rsid w:val="65E816C2"/>
    <w:rsid w:val="662061BB"/>
    <w:rsid w:val="6623094C"/>
    <w:rsid w:val="66252916"/>
    <w:rsid w:val="663743F7"/>
    <w:rsid w:val="66495ED8"/>
    <w:rsid w:val="664B3E44"/>
    <w:rsid w:val="6659497C"/>
    <w:rsid w:val="667A7F7B"/>
    <w:rsid w:val="66903B07"/>
    <w:rsid w:val="66990144"/>
    <w:rsid w:val="669B1836"/>
    <w:rsid w:val="66B649FE"/>
    <w:rsid w:val="66C657D8"/>
    <w:rsid w:val="66CF63DE"/>
    <w:rsid w:val="66D57899"/>
    <w:rsid w:val="66D6776C"/>
    <w:rsid w:val="66E93F94"/>
    <w:rsid w:val="66F535CB"/>
    <w:rsid w:val="66FB5425"/>
    <w:rsid w:val="67035247"/>
    <w:rsid w:val="670C7632"/>
    <w:rsid w:val="671064FA"/>
    <w:rsid w:val="6723497B"/>
    <w:rsid w:val="672A7AB8"/>
    <w:rsid w:val="672C1A82"/>
    <w:rsid w:val="67340A97"/>
    <w:rsid w:val="67397CFB"/>
    <w:rsid w:val="674C3ED2"/>
    <w:rsid w:val="67513297"/>
    <w:rsid w:val="675976A1"/>
    <w:rsid w:val="676D10C7"/>
    <w:rsid w:val="676D3830"/>
    <w:rsid w:val="67713939"/>
    <w:rsid w:val="67890C82"/>
    <w:rsid w:val="67B70A18"/>
    <w:rsid w:val="67BB65D6"/>
    <w:rsid w:val="67D068B1"/>
    <w:rsid w:val="67D521A8"/>
    <w:rsid w:val="67EE6D37"/>
    <w:rsid w:val="67FB0D9B"/>
    <w:rsid w:val="68040309"/>
    <w:rsid w:val="68142C42"/>
    <w:rsid w:val="68174162"/>
    <w:rsid w:val="68272F3B"/>
    <w:rsid w:val="68302CDF"/>
    <w:rsid w:val="68476448"/>
    <w:rsid w:val="68516ECA"/>
    <w:rsid w:val="68550B65"/>
    <w:rsid w:val="68617509"/>
    <w:rsid w:val="687F1356"/>
    <w:rsid w:val="68A96345"/>
    <w:rsid w:val="68AE7EED"/>
    <w:rsid w:val="68B166E3"/>
    <w:rsid w:val="68B934A0"/>
    <w:rsid w:val="68D4417F"/>
    <w:rsid w:val="68E24080"/>
    <w:rsid w:val="68E65C61"/>
    <w:rsid w:val="68E94ED4"/>
    <w:rsid w:val="68EF0FB9"/>
    <w:rsid w:val="68F91E38"/>
    <w:rsid w:val="68F95994"/>
    <w:rsid w:val="69003281"/>
    <w:rsid w:val="691C0536"/>
    <w:rsid w:val="69216C99"/>
    <w:rsid w:val="69381C7D"/>
    <w:rsid w:val="694F1A58"/>
    <w:rsid w:val="69572CAD"/>
    <w:rsid w:val="696279DD"/>
    <w:rsid w:val="697A03AA"/>
    <w:rsid w:val="697F003F"/>
    <w:rsid w:val="699B6B43"/>
    <w:rsid w:val="69AF24F6"/>
    <w:rsid w:val="69B10E2C"/>
    <w:rsid w:val="69BA15C7"/>
    <w:rsid w:val="69BA3375"/>
    <w:rsid w:val="69CB37D4"/>
    <w:rsid w:val="69DA57C5"/>
    <w:rsid w:val="69DC33B8"/>
    <w:rsid w:val="69E71D86"/>
    <w:rsid w:val="6A0E36C1"/>
    <w:rsid w:val="6A164324"/>
    <w:rsid w:val="6A186779"/>
    <w:rsid w:val="6A1A3E14"/>
    <w:rsid w:val="6A2133F4"/>
    <w:rsid w:val="6A3C022E"/>
    <w:rsid w:val="6A4175F2"/>
    <w:rsid w:val="6A4E1B32"/>
    <w:rsid w:val="6A590DE0"/>
    <w:rsid w:val="6A615EE7"/>
    <w:rsid w:val="6A6908F7"/>
    <w:rsid w:val="6A694D9B"/>
    <w:rsid w:val="6A75729C"/>
    <w:rsid w:val="6A81278B"/>
    <w:rsid w:val="6A813400"/>
    <w:rsid w:val="6A835922"/>
    <w:rsid w:val="6A8F19B3"/>
    <w:rsid w:val="6A94006A"/>
    <w:rsid w:val="6AA858C3"/>
    <w:rsid w:val="6AAE27AE"/>
    <w:rsid w:val="6ABB1E12"/>
    <w:rsid w:val="6ABE3C6E"/>
    <w:rsid w:val="6AD20B92"/>
    <w:rsid w:val="6ADC556D"/>
    <w:rsid w:val="6AEC301A"/>
    <w:rsid w:val="6AF26B3F"/>
    <w:rsid w:val="6AF9611F"/>
    <w:rsid w:val="6AFF5EE3"/>
    <w:rsid w:val="6B1747F7"/>
    <w:rsid w:val="6B263CCE"/>
    <w:rsid w:val="6B340F05"/>
    <w:rsid w:val="6B482C03"/>
    <w:rsid w:val="6B4F5D3F"/>
    <w:rsid w:val="6B516027"/>
    <w:rsid w:val="6B5604E6"/>
    <w:rsid w:val="6B57750D"/>
    <w:rsid w:val="6B771366"/>
    <w:rsid w:val="6B8A321B"/>
    <w:rsid w:val="6B945E48"/>
    <w:rsid w:val="6BA936A1"/>
    <w:rsid w:val="6BA94AEA"/>
    <w:rsid w:val="6BAC3191"/>
    <w:rsid w:val="6BFA214F"/>
    <w:rsid w:val="6C100102"/>
    <w:rsid w:val="6C116AA3"/>
    <w:rsid w:val="6C1F3963"/>
    <w:rsid w:val="6C1F39B8"/>
    <w:rsid w:val="6C375151"/>
    <w:rsid w:val="6C44161C"/>
    <w:rsid w:val="6C586E75"/>
    <w:rsid w:val="6C6E6699"/>
    <w:rsid w:val="6C861C34"/>
    <w:rsid w:val="6C9360FF"/>
    <w:rsid w:val="6C9A027A"/>
    <w:rsid w:val="6C9C4FB4"/>
    <w:rsid w:val="6CA1081C"/>
    <w:rsid w:val="6CA3310B"/>
    <w:rsid w:val="6CB56EDB"/>
    <w:rsid w:val="6CDA5ADC"/>
    <w:rsid w:val="6CDE6511"/>
    <w:rsid w:val="6CE121D4"/>
    <w:rsid w:val="6CE170C9"/>
    <w:rsid w:val="6CE32BE3"/>
    <w:rsid w:val="6CEB1A97"/>
    <w:rsid w:val="6CEF05EA"/>
    <w:rsid w:val="6CEF1588"/>
    <w:rsid w:val="6CF7043C"/>
    <w:rsid w:val="6CF70B2A"/>
    <w:rsid w:val="6D07211A"/>
    <w:rsid w:val="6D336DD1"/>
    <w:rsid w:val="6D3371AE"/>
    <w:rsid w:val="6D371181"/>
    <w:rsid w:val="6D372F2F"/>
    <w:rsid w:val="6D3A657B"/>
    <w:rsid w:val="6D44366C"/>
    <w:rsid w:val="6D481619"/>
    <w:rsid w:val="6D48513C"/>
    <w:rsid w:val="6D4A2C62"/>
    <w:rsid w:val="6D4E2A9E"/>
    <w:rsid w:val="6D545029"/>
    <w:rsid w:val="6D5E04BB"/>
    <w:rsid w:val="6D62619B"/>
    <w:rsid w:val="6D7B7E71"/>
    <w:rsid w:val="6D82064E"/>
    <w:rsid w:val="6D8A5754"/>
    <w:rsid w:val="6DA6596F"/>
    <w:rsid w:val="6DAA5EF7"/>
    <w:rsid w:val="6DC36570"/>
    <w:rsid w:val="6DE22E9A"/>
    <w:rsid w:val="6E024724"/>
    <w:rsid w:val="6E146DCC"/>
    <w:rsid w:val="6E1D451C"/>
    <w:rsid w:val="6E2711F5"/>
    <w:rsid w:val="6E2816F8"/>
    <w:rsid w:val="6E3D6323"/>
    <w:rsid w:val="6E6E472E"/>
    <w:rsid w:val="6E8632F4"/>
    <w:rsid w:val="6E9879FD"/>
    <w:rsid w:val="6EA840E4"/>
    <w:rsid w:val="6EB8009F"/>
    <w:rsid w:val="6EB83BFB"/>
    <w:rsid w:val="6EC244AF"/>
    <w:rsid w:val="6ECE75F8"/>
    <w:rsid w:val="6ECF78EB"/>
    <w:rsid w:val="6EE3392E"/>
    <w:rsid w:val="6F030832"/>
    <w:rsid w:val="6F233545"/>
    <w:rsid w:val="6F2F0361"/>
    <w:rsid w:val="6F485219"/>
    <w:rsid w:val="6F4C7865"/>
    <w:rsid w:val="6F5173A9"/>
    <w:rsid w:val="6F58598E"/>
    <w:rsid w:val="6F593630"/>
    <w:rsid w:val="6F742218"/>
    <w:rsid w:val="6F98104A"/>
    <w:rsid w:val="6F9E7295"/>
    <w:rsid w:val="6FB577AF"/>
    <w:rsid w:val="6FB95E7D"/>
    <w:rsid w:val="6FCD36D6"/>
    <w:rsid w:val="6FDF45EF"/>
    <w:rsid w:val="6FE670F6"/>
    <w:rsid w:val="6FF96244"/>
    <w:rsid w:val="6FFA21D0"/>
    <w:rsid w:val="70056435"/>
    <w:rsid w:val="70322FCA"/>
    <w:rsid w:val="70490294"/>
    <w:rsid w:val="707320CE"/>
    <w:rsid w:val="70792464"/>
    <w:rsid w:val="70830C3F"/>
    <w:rsid w:val="70B057B3"/>
    <w:rsid w:val="70B60A84"/>
    <w:rsid w:val="70BD4B35"/>
    <w:rsid w:val="70CE7A13"/>
    <w:rsid w:val="70D72A5F"/>
    <w:rsid w:val="70E60E61"/>
    <w:rsid w:val="70E63F0A"/>
    <w:rsid w:val="70FA2816"/>
    <w:rsid w:val="71015D2D"/>
    <w:rsid w:val="711772FF"/>
    <w:rsid w:val="711A163C"/>
    <w:rsid w:val="711D41EA"/>
    <w:rsid w:val="71252AFC"/>
    <w:rsid w:val="712A11AE"/>
    <w:rsid w:val="71381023"/>
    <w:rsid w:val="71467EA5"/>
    <w:rsid w:val="714B304E"/>
    <w:rsid w:val="714B6FA9"/>
    <w:rsid w:val="714D4ACF"/>
    <w:rsid w:val="715F4802"/>
    <w:rsid w:val="717046EA"/>
    <w:rsid w:val="71781EC6"/>
    <w:rsid w:val="71817E25"/>
    <w:rsid w:val="718D75C1"/>
    <w:rsid w:val="71922E29"/>
    <w:rsid w:val="71BA5392"/>
    <w:rsid w:val="71C50B09"/>
    <w:rsid w:val="71C73AA0"/>
    <w:rsid w:val="71DB657E"/>
    <w:rsid w:val="71DE4468"/>
    <w:rsid w:val="71F238C8"/>
    <w:rsid w:val="720535FB"/>
    <w:rsid w:val="720C6738"/>
    <w:rsid w:val="72181581"/>
    <w:rsid w:val="7218332F"/>
    <w:rsid w:val="7229313A"/>
    <w:rsid w:val="722D66AE"/>
    <w:rsid w:val="723839D1"/>
    <w:rsid w:val="723D27D0"/>
    <w:rsid w:val="723E08BB"/>
    <w:rsid w:val="723E516C"/>
    <w:rsid w:val="72473121"/>
    <w:rsid w:val="72582193"/>
    <w:rsid w:val="725B16E9"/>
    <w:rsid w:val="726245AA"/>
    <w:rsid w:val="726E73F3"/>
    <w:rsid w:val="72743F63"/>
    <w:rsid w:val="72774579"/>
    <w:rsid w:val="72874010"/>
    <w:rsid w:val="72D82ABE"/>
    <w:rsid w:val="72DA05E4"/>
    <w:rsid w:val="72E17BC5"/>
    <w:rsid w:val="72EB27F1"/>
    <w:rsid w:val="72ED450E"/>
    <w:rsid w:val="72FD42D3"/>
    <w:rsid w:val="73005B71"/>
    <w:rsid w:val="73041B05"/>
    <w:rsid w:val="733A5D5E"/>
    <w:rsid w:val="733F0D8F"/>
    <w:rsid w:val="735458F2"/>
    <w:rsid w:val="73593BFF"/>
    <w:rsid w:val="735D4917"/>
    <w:rsid w:val="735E1215"/>
    <w:rsid w:val="73734B6A"/>
    <w:rsid w:val="737C1703"/>
    <w:rsid w:val="737C2B7B"/>
    <w:rsid w:val="738427E1"/>
    <w:rsid w:val="738467A2"/>
    <w:rsid w:val="738B18DE"/>
    <w:rsid w:val="73B01345"/>
    <w:rsid w:val="73B51045"/>
    <w:rsid w:val="73B726D3"/>
    <w:rsid w:val="73BB00A4"/>
    <w:rsid w:val="73C104B5"/>
    <w:rsid w:val="73CF20F4"/>
    <w:rsid w:val="73DD4830"/>
    <w:rsid w:val="73DE11DB"/>
    <w:rsid w:val="73F55677"/>
    <w:rsid w:val="73F77581"/>
    <w:rsid w:val="73FE4600"/>
    <w:rsid w:val="74007AA0"/>
    <w:rsid w:val="74055B35"/>
    <w:rsid w:val="74455059"/>
    <w:rsid w:val="744C3764"/>
    <w:rsid w:val="74616803"/>
    <w:rsid w:val="74736F42"/>
    <w:rsid w:val="74746816"/>
    <w:rsid w:val="74770C33"/>
    <w:rsid w:val="74812119"/>
    <w:rsid w:val="7490290B"/>
    <w:rsid w:val="749B3635"/>
    <w:rsid w:val="74A76BEC"/>
    <w:rsid w:val="74AE3AD6"/>
    <w:rsid w:val="74B60BDD"/>
    <w:rsid w:val="74D97250"/>
    <w:rsid w:val="74DE708E"/>
    <w:rsid w:val="74EB339C"/>
    <w:rsid w:val="74F3598D"/>
    <w:rsid w:val="74FF2584"/>
    <w:rsid w:val="75183646"/>
    <w:rsid w:val="751D6EAE"/>
    <w:rsid w:val="75237576"/>
    <w:rsid w:val="7530098F"/>
    <w:rsid w:val="753C3416"/>
    <w:rsid w:val="753F0BD2"/>
    <w:rsid w:val="754B0460"/>
    <w:rsid w:val="755C79D6"/>
    <w:rsid w:val="756920F3"/>
    <w:rsid w:val="757A3099"/>
    <w:rsid w:val="75817256"/>
    <w:rsid w:val="75897833"/>
    <w:rsid w:val="75A93F53"/>
    <w:rsid w:val="75AD0232"/>
    <w:rsid w:val="75B01AD0"/>
    <w:rsid w:val="75BA4599"/>
    <w:rsid w:val="75CF4C39"/>
    <w:rsid w:val="75D92E04"/>
    <w:rsid w:val="75DF09FE"/>
    <w:rsid w:val="75E423E7"/>
    <w:rsid w:val="75F34B9B"/>
    <w:rsid w:val="75F50835"/>
    <w:rsid w:val="76120095"/>
    <w:rsid w:val="76312356"/>
    <w:rsid w:val="763224E5"/>
    <w:rsid w:val="76334E1E"/>
    <w:rsid w:val="76456FBB"/>
    <w:rsid w:val="764741E2"/>
    <w:rsid w:val="7665230B"/>
    <w:rsid w:val="767B20DE"/>
    <w:rsid w:val="767B3E8C"/>
    <w:rsid w:val="76815732"/>
    <w:rsid w:val="76870A83"/>
    <w:rsid w:val="769323FE"/>
    <w:rsid w:val="76961A2C"/>
    <w:rsid w:val="769F5999"/>
    <w:rsid w:val="76A50F09"/>
    <w:rsid w:val="76D12775"/>
    <w:rsid w:val="76E27F46"/>
    <w:rsid w:val="76EF5695"/>
    <w:rsid w:val="77330151"/>
    <w:rsid w:val="773D3837"/>
    <w:rsid w:val="77505319"/>
    <w:rsid w:val="77640DC4"/>
    <w:rsid w:val="776668EA"/>
    <w:rsid w:val="77672662"/>
    <w:rsid w:val="77690189"/>
    <w:rsid w:val="777059BB"/>
    <w:rsid w:val="7778661E"/>
    <w:rsid w:val="77822FF8"/>
    <w:rsid w:val="77843214"/>
    <w:rsid w:val="77905715"/>
    <w:rsid w:val="7796432D"/>
    <w:rsid w:val="779C055E"/>
    <w:rsid w:val="77A6318B"/>
    <w:rsid w:val="77AE3DED"/>
    <w:rsid w:val="77D00208"/>
    <w:rsid w:val="78033E88"/>
    <w:rsid w:val="780600CD"/>
    <w:rsid w:val="781225CE"/>
    <w:rsid w:val="781C440F"/>
    <w:rsid w:val="782A0CAF"/>
    <w:rsid w:val="784604CA"/>
    <w:rsid w:val="78491A86"/>
    <w:rsid w:val="78570929"/>
    <w:rsid w:val="785B6A20"/>
    <w:rsid w:val="78626365"/>
    <w:rsid w:val="786848E4"/>
    <w:rsid w:val="78745037"/>
    <w:rsid w:val="78910F10"/>
    <w:rsid w:val="78936364"/>
    <w:rsid w:val="789E0306"/>
    <w:rsid w:val="78A97121"/>
    <w:rsid w:val="78AC0EF3"/>
    <w:rsid w:val="78BB2C66"/>
    <w:rsid w:val="78C50618"/>
    <w:rsid w:val="78C80EDF"/>
    <w:rsid w:val="78D6184E"/>
    <w:rsid w:val="78DD498A"/>
    <w:rsid w:val="78DF4BA6"/>
    <w:rsid w:val="78E55F35"/>
    <w:rsid w:val="78EF5A61"/>
    <w:rsid w:val="78F0313E"/>
    <w:rsid w:val="78F7095D"/>
    <w:rsid w:val="79144124"/>
    <w:rsid w:val="791F1447"/>
    <w:rsid w:val="79246A5D"/>
    <w:rsid w:val="792B62DE"/>
    <w:rsid w:val="79324725"/>
    <w:rsid w:val="795C61F7"/>
    <w:rsid w:val="796726ED"/>
    <w:rsid w:val="796B2B4E"/>
    <w:rsid w:val="796C5D0E"/>
    <w:rsid w:val="79815C5D"/>
    <w:rsid w:val="799100BD"/>
    <w:rsid w:val="79973547"/>
    <w:rsid w:val="79A454A8"/>
    <w:rsid w:val="79AA6D6E"/>
    <w:rsid w:val="79B147EB"/>
    <w:rsid w:val="79C53342"/>
    <w:rsid w:val="79CC1AAF"/>
    <w:rsid w:val="79D33FDF"/>
    <w:rsid w:val="79D455E0"/>
    <w:rsid w:val="79E92C41"/>
    <w:rsid w:val="79FC3536"/>
    <w:rsid w:val="79FE72AE"/>
    <w:rsid w:val="7A0D1FC1"/>
    <w:rsid w:val="7A102B3D"/>
    <w:rsid w:val="7A1A1ED2"/>
    <w:rsid w:val="7A3D36EA"/>
    <w:rsid w:val="7A3F274F"/>
    <w:rsid w:val="7A4F18B8"/>
    <w:rsid w:val="7A521A71"/>
    <w:rsid w:val="7A5E7252"/>
    <w:rsid w:val="7A6575AF"/>
    <w:rsid w:val="7A680BCB"/>
    <w:rsid w:val="7A682979"/>
    <w:rsid w:val="7AA239F6"/>
    <w:rsid w:val="7AA25AF6"/>
    <w:rsid w:val="7AA52900"/>
    <w:rsid w:val="7AA744CE"/>
    <w:rsid w:val="7AC05158"/>
    <w:rsid w:val="7AC67642"/>
    <w:rsid w:val="7ACA53E2"/>
    <w:rsid w:val="7ACD260C"/>
    <w:rsid w:val="7B187F91"/>
    <w:rsid w:val="7B1A0118"/>
    <w:rsid w:val="7B38025E"/>
    <w:rsid w:val="7B422DF1"/>
    <w:rsid w:val="7B4927AB"/>
    <w:rsid w:val="7B5A73DC"/>
    <w:rsid w:val="7B783090"/>
    <w:rsid w:val="7B7F7090"/>
    <w:rsid w:val="7BBA0FB3"/>
    <w:rsid w:val="7BCB31C0"/>
    <w:rsid w:val="7BD04C7A"/>
    <w:rsid w:val="7BDE7397"/>
    <w:rsid w:val="7BE77839"/>
    <w:rsid w:val="7C176405"/>
    <w:rsid w:val="7C1903CF"/>
    <w:rsid w:val="7C290848"/>
    <w:rsid w:val="7C3074C7"/>
    <w:rsid w:val="7C352D2F"/>
    <w:rsid w:val="7C413482"/>
    <w:rsid w:val="7C5331B5"/>
    <w:rsid w:val="7CBB5469"/>
    <w:rsid w:val="7CBC643A"/>
    <w:rsid w:val="7CDC13FD"/>
    <w:rsid w:val="7CE61E85"/>
    <w:rsid w:val="7CEA3B1A"/>
    <w:rsid w:val="7CF63C02"/>
    <w:rsid w:val="7CF90201"/>
    <w:rsid w:val="7D050953"/>
    <w:rsid w:val="7D056BA5"/>
    <w:rsid w:val="7D057B0C"/>
    <w:rsid w:val="7D173FC9"/>
    <w:rsid w:val="7D175C45"/>
    <w:rsid w:val="7D2C5EE0"/>
    <w:rsid w:val="7D2D1C58"/>
    <w:rsid w:val="7D43322A"/>
    <w:rsid w:val="7D573199"/>
    <w:rsid w:val="7D5F0203"/>
    <w:rsid w:val="7D6566BA"/>
    <w:rsid w:val="7D6B0FE4"/>
    <w:rsid w:val="7D731D61"/>
    <w:rsid w:val="7D807FDA"/>
    <w:rsid w:val="7D8B6E61"/>
    <w:rsid w:val="7D9038A4"/>
    <w:rsid w:val="7DA71A0B"/>
    <w:rsid w:val="7DA95783"/>
    <w:rsid w:val="7DB14CAF"/>
    <w:rsid w:val="7DB3215D"/>
    <w:rsid w:val="7DB52379"/>
    <w:rsid w:val="7DD24CD9"/>
    <w:rsid w:val="7DDD542C"/>
    <w:rsid w:val="7DE016B4"/>
    <w:rsid w:val="7DF804B8"/>
    <w:rsid w:val="7DFF53A3"/>
    <w:rsid w:val="7E02125E"/>
    <w:rsid w:val="7E0B3D48"/>
    <w:rsid w:val="7E325778"/>
    <w:rsid w:val="7E413C0D"/>
    <w:rsid w:val="7E441089"/>
    <w:rsid w:val="7E450CC9"/>
    <w:rsid w:val="7E463231"/>
    <w:rsid w:val="7E4D25B2"/>
    <w:rsid w:val="7E543940"/>
    <w:rsid w:val="7E7933A7"/>
    <w:rsid w:val="7E857F9E"/>
    <w:rsid w:val="7EA25ED9"/>
    <w:rsid w:val="7EB81E63"/>
    <w:rsid w:val="7EC5039A"/>
    <w:rsid w:val="7ECD724F"/>
    <w:rsid w:val="7ED91588"/>
    <w:rsid w:val="7EE8052D"/>
    <w:rsid w:val="7F17496E"/>
    <w:rsid w:val="7F1B620C"/>
    <w:rsid w:val="7F1E6BAB"/>
    <w:rsid w:val="7F1E7AAB"/>
    <w:rsid w:val="7F247E30"/>
    <w:rsid w:val="7F285098"/>
    <w:rsid w:val="7F2E372E"/>
    <w:rsid w:val="7F391592"/>
    <w:rsid w:val="7F416EC4"/>
    <w:rsid w:val="7F475253"/>
    <w:rsid w:val="7F58120E"/>
    <w:rsid w:val="7F6E0A32"/>
    <w:rsid w:val="7F70149E"/>
    <w:rsid w:val="7F807A48"/>
    <w:rsid w:val="7F923FF5"/>
    <w:rsid w:val="7FC57770"/>
    <w:rsid w:val="7FC81B4C"/>
    <w:rsid w:val="7FD916BF"/>
    <w:rsid w:val="7FD952F6"/>
    <w:rsid w:val="7FDF36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uiPriority="99" w:semiHidden="0" w:name="heading 2"/>
    <w:lsdException w:uiPriority="99" w:semiHidden="0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1"/>
      <w:lang w:val="en-US" w:eastAsia="zh-CN" w:bidi="ar-SA"/>
    </w:rPr>
  </w:style>
  <w:style w:type="paragraph" w:styleId="2">
    <w:name w:val="heading 1"/>
    <w:basedOn w:val="1"/>
    <w:next w:val="1"/>
    <w:qFormat/>
    <w:uiPriority w:val="9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80" w:afterAutospacing="0" w:line="360" w:lineRule="auto"/>
      <w:ind w:left="0" w:right="0" w:firstLine="150" w:firstLineChars="150"/>
    </w:pPr>
    <w:rPr>
      <w:rFonts w:hint="default" w:ascii="Calibri" w:hAnsi="Calibri" w:cs="Times New Roman"/>
      <w:kern w:val="2"/>
      <w:sz w:val="21"/>
      <w:szCs w:val="22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header"/>
    <w:basedOn w:val="1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unhideWhenUsed/>
    <w:qFormat/>
    <w:uiPriority w:val="99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styleId="7">
    <w:name w:val="Strong"/>
    <w:basedOn w:val="6"/>
    <w:qFormat/>
    <w:uiPriority w:val="22"/>
    <w:rPr>
      <w:b/>
    </w:rPr>
  </w:style>
  <w:style w:type="character" w:styleId="8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9">
    <w:name w:val="fontstyle01"/>
    <w:basedOn w:val="6"/>
    <w:qFormat/>
    <w:uiPriority w:val="0"/>
    <w:rPr>
      <w:rFonts w:hint="default" w:ascii="AdvOTb83ee1dd.B" w:hAnsi="AdvOTb83ee1dd.B"/>
      <w:color w:val="000000"/>
      <w:sz w:val="16"/>
      <w:szCs w:val="16"/>
    </w:rPr>
  </w:style>
  <w:style w:type="table" w:customStyle="1" w:styleId="10">
    <w:name w:val="浅色底纹1"/>
    <w:basedOn w:val="5"/>
    <w:qFormat/>
    <w:uiPriority w:val="60"/>
    <w:pPr>
      <w:spacing w:after="160" w:line="259" w:lineRule="auto"/>
    </w:pPr>
    <w:rPr>
      <w:color w:val="000000" w:themeColor="text1" w:themeShade="BF"/>
      <w:lang w:val="en-CA"/>
    </w:rPr>
    <w:tblPr>
      <w:tblBorders>
        <w:top w:val="single" w:color="000000" w:themeColor="text1" w:sz="8" w:space="0"/>
        <w:bottom w:val="single" w:color="000000" w:themeColor="text1" w:sz="8" w:space="0"/>
      </w:tblBorders>
    </w:tblPr>
    <w:tblStylePr w:type="fir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character" w:customStyle="1" w:styleId="11">
    <w:name w:val="fontstyle21"/>
    <w:basedOn w:val="6"/>
    <w:qFormat/>
    <w:uiPriority w:val="0"/>
    <w:rPr>
      <w:rFonts w:hint="default" w:ascii="Helvetica" w:hAnsi="Helvetica"/>
      <w:color w:val="191919"/>
      <w:sz w:val="18"/>
      <w:szCs w:val="18"/>
    </w:rPr>
  </w:style>
  <w:style w:type="character" w:customStyle="1" w:styleId="12">
    <w:name w:val="apple-converted-space"/>
    <w:basedOn w:val="6"/>
    <w:qFormat/>
    <w:uiPriority w:val="0"/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53</Words>
  <Characters>1222</Characters>
  <Lines>33</Lines>
  <Paragraphs>9</Paragraphs>
  <TotalTime>2</TotalTime>
  <ScaleCrop>false</ScaleCrop>
  <LinksUpToDate>false</LinksUpToDate>
  <CharactersWithSpaces>1337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1T21:25:00Z</dcterms:created>
  <dc:creator>lenovo</dc:creator>
  <cp:lastModifiedBy>lenovo</cp:lastModifiedBy>
  <dcterms:modified xsi:type="dcterms:W3CDTF">2023-08-19T14:53:2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1BBC27B363BD41719292C174DDC8D7AE</vt:lpwstr>
  </property>
</Properties>
</file>